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8532A1" w14:textId="6995F717" w:rsidR="00992ED0" w:rsidRPr="00715B1E" w:rsidRDefault="00992ED0" w:rsidP="00992ED0">
      <w:pPr>
        <w:pStyle w:val="Heading1"/>
        <w:rPr>
          <w:lang w:val="en-GB"/>
        </w:rPr>
      </w:pPr>
      <w:bookmarkStart w:id="0" w:name="_Toc40460273"/>
      <w:r>
        <w:rPr>
          <w:lang w:val="en-GB"/>
        </w:rPr>
        <w:t xml:space="preserve">S1 </w:t>
      </w:r>
      <w:r w:rsidRPr="00715B1E">
        <w:rPr>
          <w:lang w:val="en-GB"/>
        </w:rPr>
        <w:t>APPENDIX</w:t>
      </w:r>
      <w:bookmarkEnd w:id="0"/>
    </w:p>
    <w:p w14:paraId="65F42C45" w14:textId="77777777" w:rsidR="00992ED0" w:rsidRPr="00E72966" w:rsidRDefault="00992ED0" w:rsidP="00992ED0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The survey ques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2"/>
        <w:gridCol w:w="5777"/>
        <w:gridCol w:w="1827"/>
      </w:tblGrid>
      <w:tr w:rsidR="00992ED0" w:rsidRPr="004D5976" w14:paraId="6A5CF063" w14:textId="77777777" w:rsidTr="00D83BC4">
        <w:tc>
          <w:tcPr>
            <w:tcW w:w="1413" w:type="dxa"/>
          </w:tcPr>
          <w:p w14:paraId="63532E7A" w14:textId="77777777" w:rsidR="00992ED0" w:rsidRPr="000D6DE1" w:rsidRDefault="00992ED0" w:rsidP="00D83BC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D597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nstruct</w:t>
            </w:r>
          </w:p>
        </w:tc>
        <w:tc>
          <w:tcPr>
            <w:tcW w:w="5812" w:type="dxa"/>
          </w:tcPr>
          <w:p w14:paraId="092AEF3E" w14:textId="77777777" w:rsidR="00992ED0" w:rsidRPr="000D6DE1" w:rsidRDefault="00992ED0" w:rsidP="00D83BC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tems type, code and wording</w:t>
            </w:r>
          </w:p>
        </w:tc>
        <w:tc>
          <w:tcPr>
            <w:tcW w:w="1837" w:type="dxa"/>
          </w:tcPr>
          <w:p w14:paraId="4F28C6BC" w14:textId="77777777" w:rsidR="00992ED0" w:rsidRPr="000D6DE1" w:rsidRDefault="00992ED0" w:rsidP="00D83BC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tems s</w:t>
            </w:r>
            <w:r w:rsidRPr="004D597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urce and reliability</w:t>
            </w:r>
          </w:p>
        </w:tc>
      </w:tr>
      <w:tr w:rsidR="00992ED0" w:rsidRPr="001E77A2" w14:paraId="0A4143E3" w14:textId="77777777" w:rsidTr="00D83BC4">
        <w:tc>
          <w:tcPr>
            <w:tcW w:w="1413" w:type="dxa"/>
          </w:tcPr>
          <w:p w14:paraId="0A7EFADB" w14:textId="77777777" w:rsidR="00992ED0" w:rsidRPr="000D6DE1" w:rsidRDefault="00992ED0" w:rsidP="00D83BC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D6DE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ynami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 networking</w:t>
            </w:r>
          </w:p>
        </w:tc>
        <w:tc>
          <w:tcPr>
            <w:tcW w:w="5812" w:type="dxa"/>
          </w:tcPr>
          <w:p w14:paraId="446A64D2" w14:textId="77777777" w:rsidR="00992ED0" w:rsidRPr="000D6DE1" w:rsidRDefault="00992ED0" w:rsidP="00D83BC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GB"/>
              </w:rPr>
            </w:pPr>
            <w:r w:rsidRPr="000D6DE1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GB"/>
              </w:rPr>
              <w:t>Likert scale: 1 – definitely disagree; 7  - definitely agree</w:t>
            </w:r>
          </w:p>
          <w:p w14:paraId="40AAAE25" w14:textId="77777777" w:rsidR="00992ED0" w:rsidRDefault="00992ED0" w:rsidP="00D83BC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6DE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_9_Networking_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 </w:t>
            </w:r>
            <w:r w:rsidRPr="000D6D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 recent years the number of researchers I socialize with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has increased significantly</w:t>
            </w:r>
          </w:p>
          <w:p w14:paraId="6EE7A3D2" w14:textId="77777777" w:rsidR="00992ED0" w:rsidRDefault="00992ED0" w:rsidP="00D83BC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6DE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_10_Networking_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 </w:t>
            </w:r>
            <w:r w:rsidRPr="000B74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 recent years there was a significant increase of number of scholars I cooperate with in research and publishing</w:t>
            </w:r>
          </w:p>
          <w:p w14:paraId="47849C16" w14:textId="77777777" w:rsidR="00992ED0" w:rsidRPr="000B74B2" w:rsidRDefault="00992ED0" w:rsidP="00D83BC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6DE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_11_Networking_2 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B74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 try systematically to broaden the area of my research contacts through initiating contacts with new people at national a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 international conferences</w:t>
            </w:r>
          </w:p>
          <w:p w14:paraId="4564C7F1" w14:textId="77777777" w:rsidR="00992ED0" w:rsidRPr="000D6DE1" w:rsidRDefault="00992ED0" w:rsidP="00D83BC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6DE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_12_Networking_3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D6D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 usually search for new research partners (e.g. through socia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edia, cooperation offers)</w:t>
            </w:r>
          </w:p>
          <w:p w14:paraId="46573B1F" w14:textId="77777777" w:rsidR="00992ED0" w:rsidRPr="000D6DE1" w:rsidRDefault="00992ED0" w:rsidP="00D83BC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6DE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_13_Networking_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 </w:t>
            </w:r>
            <w:r w:rsidRPr="000D6D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 systematically evaluate the usability of my current research contacts (e.g. taking into consideration such ben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ts as joint publications)</w:t>
            </w:r>
          </w:p>
        </w:tc>
        <w:tc>
          <w:tcPr>
            <w:tcW w:w="1837" w:type="dxa"/>
          </w:tcPr>
          <w:p w14:paraId="1B83F48C" w14:textId="77777777" w:rsidR="00992ED0" w:rsidRDefault="00992ED0" w:rsidP="00D83BC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6D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dapted from </w:t>
            </w:r>
            <w:r w:rsidRPr="00B16F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</w:t>
            </w:r>
            <w:r w:rsidRPr="00B16F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  <w:p w14:paraId="304961FF" w14:textId="77777777" w:rsidR="00992ED0" w:rsidRPr="000D6DE1" w:rsidRDefault="00992ED0" w:rsidP="00D83BC4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D6D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ronbach's Alpha = 0.860; AVE = 0.629 </w:t>
            </w:r>
          </w:p>
        </w:tc>
      </w:tr>
      <w:tr w:rsidR="00992ED0" w:rsidRPr="001E77A2" w14:paraId="05A42227" w14:textId="77777777" w:rsidTr="00D83BC4">
        <w:tc>
          <w:tcPr>
            <w:tcW w:w="1413" w:type="dxa"/>
          </w:tcPr>
          <w:p w14:paraId="04D6238D" w14:textId="77777777" w:rsidR="00992ED0" w:rsidRPr="000D6DE1" w:rsidRDefault="00992ED0" w:rsidP="00D83BC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ome network</w:t>
            </w:r>
          </w:p>
        </w:tc>
        <w:tc>
          <w:tcPr>
            <w:tcW w:w="5812" w:type="dxa"/>
          </w:tcPr>
          <w:p w14:paraId="261E81A9" w14:textId="77777777" w:rsidR="00992ED0" w:rsidRPr="000B74B2" w:rsidRDefault="00992ED0" w:rsidP="00D83BC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GB"/>
              </w:rPr>
            </w:pPr>
            <w:r w:rsidRPr="000B74B2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GB"/>
              </w:rPr>
              <w:t>Likert scale: 1 – definitely disagree; 7  - definitely agree</w:t>
            </w:r>
          </w:p>
          <w:p w14:paraId="7B60F507" w14:textId="77777777" w:rsidR="00992ED0" w:rsidRPr="000D6DE1" w:rsidRDefault="00992ED0" w:rsidP="00D83BC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6DE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_1_Home_net_1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D6D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 have a well-developed network of fellow researchers from my University who I talk with about research projects</w:t>
            </w:r>
          </w:p>
          <w:p w14:paraId="51A4F611" w14:textId="77777777" w:rsidR="00992ED0" w:rsidRPr="000D6DE1" w:rsidRDefault="00992ED0" w:rsidP="00D83BC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D6DE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_2_Home_net_2 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D6D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 keep in touch with fellow researchers from my University, with whom I cooperate in research and publications</w:t>
            </w:r>
          </w:p>
        </w:tc>
        <w:tc>
          <w:tcPr>
            <w:tcW w:w="1837" w:type="dxa"/>
          </w:tcPr>
          <w:p w14:paraId="4080D300" w14:textId="77777777" w:rsidR="00992ED0" w:rsidRDefault="00992ED0" w:rsidP="00D83BC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6D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apted from [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1</w:t>
            </w:r>
            <w:r w:rsidRPr="000D6D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  <w:p w14:paraId="292B8543" w14:textId="77777777" w:rsidR="00992ED0" w:rsidRPr="000D6DE1" w:rsidRDefault="00992ED0" w:rsidP="00D83BC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74B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ronbach's Alpha =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0.861</w:t>
            </w:r>
            <w:r w:rsidRPr="000B74B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; AVE =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78</w:t>
            </w:r>
          </w:p>
        </w:tc>
      </w:tr>
      <w:tr w:rsidR="00992ED0" w:rsidRPr="001E77A2" w14:paraId="668A939A" w14:textId="77777777" w:rsidTr="00D83BC4">
        <w:tc>
          <w:tcPr>
            <w:tcW w:w="1413" w:type="dxa"/>
          </w:tcPr>
          <w:p w14:paraId="04BED83C" w14:textId="77777777" w:rsidR="00992ED0" w:rsidRPr="000D6DE1" w:rsidRDefault="00992ED0" w:rsidP="00D83BC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rporate network</w:t>
            </w:r>
          </w:p>
        </w:tc>
        <w:tc>
          <w:tcPr>
            <w:tcW w:w="5812" w:type="dxa"/>
          </w:tcPr>
          <w:p w14:paraId="287A33C4" w14:textId="77777777" w:rsidR="00992ED0" w:rsidRPr="000B74B2" w:rsidRDefault="00992ED0" w:rsidP="00D83BC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GB"/>
              </w:rPr>
            </w:pPr>
            <w:r w:rsidRPr="000B74B2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GB"/>
              </w:rPr>
              <w:t>Likert scale: 1 – definitely disagree; 7  - definitely agree</w:t>
            </w:r>
          </w:p>
          <w:p w14:paraId="7320A1FE" w14:textId="77777777" w:rsidR="00992ED0" w:rsidRPr="000D6DE1" w:rsidRDefault="00992ED0" w:rsidP="00D83BC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6DE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_7_Corpo_net1 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D6D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 systematically cooperate with business practitioners (e.g. managers, entrepreneurs) in various research and expert projects  </w:t>
            </w:r>
          </w:p>
          <w:p w14:paraId="45F38B87" w14:textId="77777777" w:rsidR="00992ED0" w:rsidRPr="000D6DE1" w:rsidRDefault="00992ED0" w:rsidP="00D83BC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D6DE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lastRenderedPageBreak/>
              <w:t>3_8_Corpo_net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 </w:t>
            </w:r>
            <w:r w:rsidRPr="000D6D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 systematically cooperate with business practitioners that has some impact on my research publications</w:t>
            </w:r>
          </w:p>
        </w:tc>
        <w:tc>
          <w:tcPr>
            <w:tcW w:w="1837" w:type="dxa"/>
          </w:tcPr>
          <w:p w14:paraId="2B3C966E" w14:textId="77777777" w:rsidR="00992ED0" w:rsidRDefault="00992ED0" w:rsidP="00D83BC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6D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Adapted from [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1</w:t>
            </w:r>
            <w:r w:rsidRPr="000D6D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  <w:p w14:paraId="4E63D260" w14:textId="77777777" w:rsidR="00992ED0" w:rsidRPr="000D6DE1" w:rsidRDefault="00992ED0" w:rsidP="00D83BC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74B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ronbach's Alpha =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0.914</w:t>
            </w:r>
            <w:r w:rsidRPr="000B74B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; AVE =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18</w:t>
            </w:r>
          </w:p>
        </w:tc>
      </w:tr>
      <w:tr w:rsidR="00992ED0" w:rsidRPr="001E77A2" w14:paraId="2288B990" w14:textId="77777777" w:rsidTr="00D83BC4">
        <w:tc>
          <w:tcPr>
            <w:tcW w:w="1413" w:type="dxa"/>
          </w:tcPr>
          <w:p w14:paraId="6D4D55E8" w14:textId="77777777" w:rsidR="00992ED0" w:rsidRPr="004D5976" w:rsidRDefault="00992ED0" w:rsidP="00D83BC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346A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nglish language skills</w:t>
            </w:r>
          </w:p>
        </w:tc>
        <w:tc>
          <w:tcPr>
            <w:tcW w:w="5812" w:type="dxa"/>
          </w:tcPr>
          <w:p w14:paraId="4AE592C0" w14:textId="77777777" w:rsidR="00992ED0" w:rsidRPr="000B74B2" w:rsidRDefault="00992ED0" w:rsidP="00D83BC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GB"/>
              </w:rPr>
            </w:pPr>
            <w:r w:rsidRPr="000B74B2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GB"/>
              </w:rPr>
              <w:t>Likert scale: 1 – definitely disagree; 7  - definitely agree</w:t>
            </w:r>
          </w:p>
          <w:p w14:paraId="643BB820" w14:textId="77777777" w:rsidR="00992ED0" w:rsidRPr="000D6DE1" w:rsidRDefault="00992ED0" w:rsidP="00D83BC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6DE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_10_English_oral 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D6D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 comparison to other researchers at my faculty, I have good English speaking skills</w:t>
            </w:r>
          </w:p>
          <w:p w14:paraId="62137E70" w14:textId="77777777" w:rsidR="00992ED0" w:rsidRPr="004D5976" w:rsidRDefault="00992ED0" w:rsidP="00D83BC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D6DE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_11_English_write 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D6D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 comparison to other researchers at my faculty, I have good English writing skills</w:t>
            </w:r>
          </w:p>
        </w:tc>
        <w:tc>
          <w:tcPr>
            <w:tcW w:w="1837" w:type="dxa"/>
          </w:tcPr>
          <w:p w14:paraId="20E66E39" w14:textId="77777777" w:rsidR="00992ED0" w:rsidRDefault="00992ED0" w:rsidP="00D83BC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veloped for this study</w:t>
            </w:r>
          </w:p>
          <w:p w14:paraId="431F4AE3" w14:textId="77777777" w:rsidR="00992ED0" w:rsidRPr="000D6DE1" w:rsidRDefault="00992ED0" w:rsidP="00D83BC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74B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ronbach's Alpha =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0.960</w:t>
            </w:r>
            <w:r w:rsidRPr="000B74B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; AVE =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61</w:t>
            </w:r>
          </w:p>
        </w:tc>
      </w:tr>
      <w:tr w:rsidR="00992ED0" w:rsidRPr="004D5976" w14:paraId="2A9E1218" w14:textId="77777777" w:rsidTr="00D83BC4">
        <w:tc>
          <w:tcPr>
            <w:tcW w:w="1413" w:type="dxa"/>
          </w:tcPr>
          <w:p w14:paraId="72438DA5" w14:textId="77777777" w:rsidR="00992ED0" w:rsidRPr="001346A6" w:rsidRDefault="00992ED0" w:rsidP="00D83BC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346A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roductivity</w:t>
            </w:r>
            <w:r w:rsidRPr="001346A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ab/>
            </w:r>
          </w:p>
        </w:tc>
        <w:tc>
          <w:tcPr>
            <w:tcW w:w="5812" w:type="dxa"/>
          </w:tcPr>
          <w:p w14:paraId="249DE5F5" w14:textId="77777777" w:rsidR="00992ED0" w:rsidRPr="000B74B2" w:rsidRDefault="00992ED0" w:rsidP="00D83BC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GB"/>
              </w:rPr>
              <w:t>Please specify your scientific outputs with regard to:</w:t>
            </w:r>
          </w:p>
          <w:p w14:paraId="588BBAF3" w14:textId="77777777" w:rsidR="00992ED0" w:rsidRDefault="00992ED0" w:rsidP="00D83BC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B74B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6_5_Journal_papers_2_years 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B74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mber of publications in blind-reviewed journals within last two years …</w:t>
            </w:r>
          </w:p>
          <w:p w14:paraId="038FD90B" w14:textId="77777777" w:rsidR="00992ED0" w:rsidRPr="000D6DE1" w:rsidRDefault="00992ED0" w:rsidP="00D83BC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6DE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6_6_External_research_grant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- </w:t>
            </w:r>
            <w:r w:rsidRPr="000D6D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mber of external grants received for financing research projects ….</w:t>
            </w:r>
          </w:p>
        </w:tc>
        <w:tc>
          <w:tcPr>
            <w:tcW w:w="1837" w:type="dxa"/>
          </w:tcPr>
          <w:p w14:paraId="40862987" w14:textId="77777777" w:rsidR="00992ED0" w:rsidRDefault="00992ED0" w:rsidP="00D83BC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apted from [79]</w:t>
            </w:r>
          </w:p>
          <w:p w14:paraId="75F3F229" w14:textId="77777777" w:rsidR="00992ED0" w:rsidRPr="000D6DE1" w:rsidRDefault="00992ED0" w:rsidP="00D83BC4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D6D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ormative measure</w:t>
            </w:r>
          </w:p>
        </w:tc>
      </w:tr>
      <w:tr w:rsidR="00992ED0" w:rsidRPr="004D5976" w14:paraId="776E84A9" w14:textId="77777777" w:rsidTr="00D83BC4">
        <w:tc>
          <w:tcPr>
            <w:tcW w:w="1413" w:type="dxa"/>
          </w:tcPr>
          <w:p w14:paraId="0D28FEA9" w14:textId="77777777" w:rsidR="00992ED0" w:rsidRPr="001346A6" w:rsidRDefault="00992ED0" w:rsidP="00D83BC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eaching load</w:t>
            </w:r>
          </w:p>
        </w:tc>
        <w:tc>
          <w:tcPr>
            <w:tcW w:w="5812" w:type="dxa"/>
          </w:tcPr>
          <w:p w14:paraId="78BE47FF" w14:textId="77777777" w:rsidR="00992ED0" w:rsidRPr="000D6DE1" w:rsidRDefault="00992ED0" w:rsidP="00D83BC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6DE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7_7_Teaching_load 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D6D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lease specify the typical number of teaching hours you provide as a university teacher per year</w:t>
            </w:r>
          </w:p>
          <w:p w14:paraId="36DD0117" w14:textId="77777777" w:rsidR="00992ED0" w:rsidRPr="001346A6" w:rsidRDefault="00992ED0" w:rsidP="00D83BC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…..</w:t>
            </w:r>
          </w:p>
        </w:tc>
        <w:tc>
          <w:tcPr>
            <w:tcW w:w="1837" w:type="dxa"/>
          </w:tcPr>
          <w:p w14:paraId="577FA825" w14:textId="77777777" w:rsidR="00992ED0" w:rsidRDefault="00992ED0" w:rsidP="00D83BC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dapted from </w:t>
            </w:r>
            <w:r w:rsidRPr="00E02B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, 88</w:t>
            </w:r>
            <w:r w:rsidRPr="00E02B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  <w:p w14:paraId="576276A5" w14:textId="77777777" w:rsidR="00992ED0" w:rsidRDefault="00992ED0" w:rsidP="00D83BC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92ED0" w:rsidRPr="001E77A2" w14:paraId="21EF99BB" w14:textId="77777777" w:rsidTr="00D83BC4">
        <w:tc>
          <w:tcPr>
            <w:tcW w:w="1413" w:type="dxa"/>
          </w:tcPr>
          <w:p w14:paraId="65E436BC" w14:textId="77777777" w:rsidR="00992ED0" w:rsidRDefault="00992ED0" w:rsidP="00D83BC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esource support</w:t>
            </w:r>
          </w:p>
        </w:tc>
        <w:tc>
          <w:tcPr>
            <w:tcW w:w="5812" w:type="dxa"/>
          </w:tcPr>
          <w:p w14:paraId="7F14C780" w14:textId="77777777" w:rsidR="00992ED0" w:rsidRPr="000B74B2" w:rsidRDefault="00992ED0" w:rsidP="00D83BC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GB"/>
              </w:rPr>
            </w:pPr>
            <w:r w:rsidRPr="000B74B2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GB"/>
              </w:rPr>
              <w:t>Likert scale: 1 – definitely disagree; 7  - definitely agree</w:t>
            </w:r>
          </w:p>
          <w:p w14:paraId="5B366758" w14:textId="77777777" w:rsidR="00992ED0" w:rsidRDefault="00992ED0" w:rsidP="00D83BC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02B3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5_1_Resources_general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Pr="000D6D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 I have an access to appropriate resources at my university</w:t>
            </w:r>
          </w:p>
          <w:p w14:paraId="51277FE5" w14:textId="77777777" w:rsidR="00992ED0" w:rsidRPr="001346A6" w:rsidRDefault="00992ED0" w:rsidP="00D83BC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02B3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5_3_Resources_offic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Pr="000D6D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 I have appropriate office to do research at my university</w:t>
            </w:r>
          </w:p>
        </w:tc>
        <w:tc>
          <w:tcPr>
            <w:tcW w:w="1837" w:type="dxa"/>
          </w:tcPr>
          <w:p w14:paraId="736267BA" w14:textId="77777777" w:rsidR="00992ED0" w:rsidRDefault="00992ED0" w:rsidP="00D83BC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dapted from </w:t>
            </w:r>
            <w:r w:rsidRPr="00E02B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, 88</w:t>
            </w:r>
            <w:r w:rsidRPr="00E02B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  <w:p w14:paraId="21324E39" w14:textId="77777777" w:rsidR="00992ED0" w:rsidRDefault="00992ED0" w:rsidP="00D83BC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74B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ronbach's Alpha =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0.651</w:t>
            </w:r>
            <w:r w:rsidRPr="000B74B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; AVE =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35</w:t>
            </w:r>
          </w:p>
        </w:tc>
      </w:tr>
      <w:tr w:rsidR="00992ED0" w:rsidRPr="004D5976" w14:paraId="3BC269A2" w14:textId="77777777" w:rsidTr="00D83BC4">
        <w:tc>
          <w:tcPr>
            <w:tcW w:w="1413" w:type="dxa"/>
          </w:tcPr>
          <w:p w14:paraId="7FE9572C" w14:textId="77777777" w:rsidR="00992ED0" w:rsidRDefault="00992ED0" w:rsidP="00D83BC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haracter</w:t>
            </w:r>
          </w:p>
        </w:tc>
        <w:tc>
          <w:tcPr>
            <w:tcW w:w="5812" w:type="dxa"/>
          </w:tcPr>
          <w:p w14:paraId="35C234B0" w14:textId="77777777" w:rsidR="00992ED0" w:rsidRPr="000B74B2" w:rsidRDefault="00992ED0" w:rsidP="00D83BC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GB"/>
              </w:rPr>
            </w:pPr>
            <w:r w:rsidRPr="000B74B2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GB"/>
              </w:rPr>
              <w:t>Likert scale: 1 – definitely disagree; 7  - definitely agree</w:t>
            </w:r>
          </w:p>
          <w:p w14:paraId="766C0798" w14:textId="77777777" w:rsidR="00992ED0" w:rsidRPr="00E02B34" w:rsidRDefault="00992ED0" w:rsidP="00D83BC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02B3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_1Personality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– </w:t>
            </w:r>
            <w:r w:rsidRPr="000D6D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 am a person that is always prepared</w:t>
            </w:r>
          </w:p>
        </w:tc>
        <w:tc>
          <w:tcPr>
            <w:tcW w:w="1837" w:type="dxa"/>
          </w:tcPr>
          <w:p w14:paraId="296C533F" w14:textId="77777777" w:rsidR="00992ED0" w:rsidRDefault="00992ED0" w:rsidP="00D83BC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imple scale inspired by </w:t>
            </w:r>
            <w:r w:rsidRPr="00E02B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, 93</w:t>
            </w:r>
            <w:r w:rsidRPr="00E02B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]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992ED0" w:rsidRPr="001E77A2" w14:paraId="772B9C60" w14:textId="77777777" w:rsidTr="00D83BC4">
        <w:tc>
          <w:tcPr>
            <w:tcW w:w="1413" w:type="dxa"/>
          </w:tcPr>
          <w:p w14:paraId="2C5B4C36" w14:textId="77777777" w:rsidR="00992ED0" w:rsidRDefault="00992ED0" w:rsidP="00D83BC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ulture</w:t>
            </w:r>
          </w:p>
        </w:tc>
        <w:tc>
          <w:tcPr>
            <w:tcW w:w="5812" w:type="dxa"/>
          </w:tcPr>
          <w:p w14:paraId="45877DB9" w14:textId="77777777" w:rsidR="00992ED0" w:rsidRPr="000B74B2" w:rsidRDefault="00992ED0" w:rsidP="00D83BC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GB"/>
              </w:rPr>
            </w:pPr>
            <w:r w:rsidRPr="000B74B2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GB"/>
              </w:rPr>
              <w:t>Likert scale: 1 – definitely disagree; 7  - definitely agree</w:t>
            </w:r>
          </w:p>
          <w:p w14:paraId="79EEEE55" w14:textId="77777777" w:rsidR="00992ED0" w:rsidRPr="000B74B2" w:rsidRDefault="00992ED0" w:rsidP="00D83BC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GB"/>
              </w:rPr>
            </w:pPr>
            <w:r w:rsidRPr="00E02B3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5_9_uni_productivity_pressur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–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y university has strong demands with regard to research productivity</w:t>
            </w:r>
          </w:p>
        </w:tc>
        <w:tc>
          <w:tcPr>
            <w:tcW w:w="1837" w:type="dxa"/>
          </w:tcPr>
          <w:p w14:paraId="5E3A21B2" w14:textId="77777777" w:rsidR="00992ED0" w:rsidRDefault="00992ED0" w:rsidP="00D83BC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mple scale developed for this study</w:t>
            </w:r>
          </w:p>
        </w:tc>
      </w:tr>
      <w:tr w:rsidR="00992ED0" w:rsidRPr="001E77A2" w14:paraId="60B78E45" w14:textId="77777777" w:rsidTr="00D83BC4">
        <w:tc>
          <w:tcPr>
            <w:tcW w:w="1413" w:type="dxa"/>
          </w:tcPr>
          <w:p w14:paraId="5F1B1299" w14:textId="77777777" w:rsidR="00992ED0" w:rsidRDefault="00992ED0" w:rsidP="00D83BC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mployment time</w:t>
            </w:r>
          </w:p>
        </w:tc>
        <w:tc>
          <w:tcPr>
            <w:tcW w:w="5812" w:type="dxa"/>
          </w:tcPr>
          <w:p w14:paraId="2CA55E03" w14:textId="77777777" w:rsidR="00992ED0" w:rsidRDefault="00992ED0" w:rsidP="00D83BC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26BB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lease s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ecify:</w:t>
            </w:r>
          </w:p>
          <w:p w14:paraId="5F14582E" w14:textId="77777777" w:rsidR="00992ED0" w:rsidRPr="000D6DE1" w:rsidRDefault="00992ED0" w:rsidP="00D83BC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7_8_Employment_at_current_uni –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ars of employment at current university ….</w:t>
            </w:r>
          </w:p>
          <w:p w14:paraId="2A87B44E" w14:textId="77777777" w:rsidR="00992ED0" w:rsidRPr="000D6DE1" w:rsidRDefault="00992ED0" w:rsidP="00D83BC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26BB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7_9_Employment_general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ars of employment in academia in general …</w:t>
            </w:r>
          </w:p>
        </w:tc>
        <w:tc>
          <w:tcPr>
            <w:tcW w:w="1837" w:type="dxa"/>
          </w:tcPr>
          <w:p w14:paraId="331CD4C6" w14:textId="77777777" w:rsidR="00992ED0" w:rsidRDefault="00992ED0" w:rsidP="00D83BC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</w:t>
            </w:r>
            <w:r w:rsidRPr="00226B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eloped for this study</w:t>
            </w:r>
          </w:p>
          <w:p w14:paraId="741B91DC" w14:textId="77777777" w:rsidR="00992ED0" w:rsidRDefault="00992ED0" w:rsidP="00D83BC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74B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ronbach's Alpha =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0.887</w:t>
            </w:r>
            <w:r w:rsidRPr="000B74B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; AVE =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94</w:t>
            </w:r>
          </w:p>
        </w:tc>
      </w:tr>
      <w:tr w:rsidR="00992ED0" w:rsidRPr="001E77A2" w14:paraId="6E5D4CE2" w14:textId="77777777" w:rsidTr="00D83BC4">
        <w:tc>
          <w:tcPr>
            <w:tcW w:w="1413" w:type="dxa"/>
          </w:tcPr>
          <w:p w14:paraId="7CD9D5E3" w14:textId="77777777" w:rsidR="00992ED0" w:rsidRDefault="00992ED0" w:rsidP="00D83BC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lastRenderedPageBreak/>
              <w:t>Academic rank</w:t>
            </w:r>
          </w:p>
        </w:tc>
        <w:tc>
          <w:tcPr>
            <w:tcW w:w="5812" w:type="dxa"/>
          </w:tcPr>
          <w:p w14:paraId="4BEF6A16" w14:textId="77777777" w:rsidR="00992ED0" w:rsidRDefault="00992ED0" w:rsidP="00D83BC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lease specify what is your current position at the university:</w:t>
            </w:r>
          </w:p>
          <w:p w14:paraId="3AC5BB50" w14:textId="77777777" w:rsidR="00992ED0" w:rsidRPr="000D6DE1" w:rsidRDefault="00992ED0" w:rsidP="00992ED0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6D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hD student/part time </w:t>
            </w:r>
            <w:r w:rsidRPr="003E51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mployment</w:t>
            </w:r>
          </w:p>
          <w:p w14:paraId="4EAFC66D" w14:textId="77777777" w:rsidR="00992ED0" w:rsidRPr="000D6DE1" w:rsidRDefault="00992ED0" w:rsidP="00992ED0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6D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earch assistant</w:t>
            </w:r>
          </w:p>
          <w:p w14:paraId="485C1FAF" w14:textId="77777777" w:rsidR="00992ED0" w:rsidRPr="000D6DE1" w:rsidRDefault="00992ED0" w:rsidP="00992ED0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6D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sistant professor</w:t>
            </w:r>
          </w:p>
          <w:p w14:paraId="11385F7C" w14:textId="77777777" w:rsidR="00992ED0" w:rsidRDefault="00992ED0" w:rsidP="00992ED0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59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ssistant professor with PhD </w:t>
            </w:r>
          </w:p>
          <w:p w14:paraId="3AB3C288" w14:textId="77777777" w:rsidR="00992ED0" w:rsidRPr="000D6DE1" w:rsidRDefault="00992ED0" w:rsidP="00992ED0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6D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sociate professor</w:t>
            </w:r>
          </w:p>
          <w:p w14:paraId="1D3AB4E0" w14:textId="77777777" w:rsidR="00992ED0" w:rsidRPr="000D6DE1" w:rsidRDefault="00992ED0" w:rsidP="00992ED0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6D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ull professor</w:t>
            </w:r>
          </w:p>
        </w:tc>
        <w:tc>
          <w:tcPr>
            <w:tcW w:w="1837" w:type="dxa"/>
          </w:tcPr>
          <w:p w14:paraId="7039A434" w14:textId="77777777" w:rsidR="00992ED0" w:rsidRDefault="00992ED0" w:rsidP="00D83BC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mple scale developed for this study</w:t>
            </w:r>
          </w:p>
        </w:tc>
      </w:tr>
      <w:tr w:rsidR="00992ED0" w:rsidRPr="004D5976" w14:paraId="1E6B9485" w14:textId="77777777" w:rsidTr="00D83BC4">
        <w:tc>
          <w:tcPr>
            <w:tcW w:w="1413" w:type="dxa"/>
          </w:tcPr>
          <w:p w14:paraId="0C5B6CD2" w14:textId="77777777" w:rsidR="00992ED0" w:rsidRDefault="00992ED0" w:rsidP="00D83BC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ge</w:t>
            </w:r>
          </w:p>
        </w:tc>
        <w:tc>
          <w:tcPr>
            <w:tcW w:w="5812" w:type="dxa"/>
          </w:tcPr>
          <w:p w14:paraId="2A6A6B5D" w14:textId="77777777" w:rsidR="00992ED0" w:rsidRPr="00E02B34" w:rsidRDefault="00992ED0" w:rsidP="00D83BC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lease specify your age: ….</w:t>
            </w:r>
          </w:p>
        </w:tc>
        <w:tc>
          <w:tcPr>
            <w:tcW w:w="1837" w:type="dxa"/>
          </w:tcPr>
          <w:p w14:paraId="4FA595AB" w14:textId="77777777" w:rsidR="00992ED0" w:rsidRDefault="00992ED0" w:rsidP="00D83BC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</w:t>
            </w:r>
            <w:r w:rsidRPr="00226B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eloped for this study</w:t>
            </w:r>
          </w:p>
        </w:tc>
      </w:tr>
    </w:tbl>
    <w:p w14:paraId="202D6C2A" w14:textId="77777777" w:rsidR="00992ED0" w:rsidRPr="002246D1" w:rsidRDefault="00992ED0" w:rsidP="00992ED0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99B436E" w14:textId="77777777" w:rsidR="00992ED0" w:rsidRDefault="00992ED0" w:rsidP="00992ED0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246D1">
        <w:rPr>
          <w:rFonts w:ascii="Times New Roman" w:hAnsi="Times New Roman" w:cs="Times New Roman"/>
          <w:b/>
          <w:sz w:val="24"/>
          <w:szCs w:val="24"/>
          <w:lang w:val="en-GB"/>
        </w:rPr>
        <w:t>The characteristics of research participants</w:t>
      </w:r>
    </w:p>
    <w:p w14:paraId="247680F8" w14:textId="77777777" w:rsidR="00992ED0" w:rsidRDefault="00992ED0" w:rsidP="00992ED0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13E71CC" w14:textId="77777777" w:rsidR="00992ED0" w:rsidRDefault="00992ED0" w:rsidP="00992ED0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6F7EE9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Main universitie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included in the survey sample</w:t>
      </w:r>
    </w:p>
    <w:p w14:paraId="03A098CC" w14:textId="77777777" w:rsidR="00992ED0" w:rsidRDefault="00992ED0" w:rsidP="00992ED0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4177"/>
        <w:gridCol w:w="1635"/>
        <w:gridCol w:w="967"/>
      </w:tblGrid>
      <w:tr w:rsidR="00992ED0" w:rsidRPr="002F43BA" w14:paraId="2BAD7535" w14:textId="77777777" w:rsidTr="00D83B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hideMark/>
          </w:tcPr>
          <w:p w14:paraId="43127CFC" w14:textId="77777777" w:rsidR="00992ED0" w:rsidRPr="00040864" w:rsidRDefault="00992ED0" w:rsidP="00D83B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40864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hideMark/>
          </w:tcPr>
          <w:p w14:paraId="3751B633" w14:textId="77777777" w:rsidR="00992ED0" w:rsidRDefault="00992ED0" w:rsidP="00D83B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en-GB"/>
              </w:rPr>
              <w:t xml:space="preserve">number </w:t>
            </w:r>
          </w:p>
          <w:p w14:paraId="54C79685" w14:textId="77777777" w:rsidR="00992ED0" w:rsidRPr="00040864" w:rsidRDefault="00992ED0" w:rsidP="00D83B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en-GB"/>
              </w:rPr>
              <w:t>of informants</w:t>
            </w:r>
          </w:p>
        </w:tc>
        <w:tc>
          <w:tcPr>
            <w:tcW w:w="0" w:type="auto"/>
            <w:noWrap/>
            <w:hideMark/>
          </w:tcPr>
          <w:p w14:paraId="07E65DE9" w14:textId="77777777" w:rsidR="00992ED0" w:rsidRPr="00040864" w:rsidRDefault="00992ED0" w:rsidP="00D83B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408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Percent</w:t>
            </w:r>
          </w:p>
        </w:tc>
      </w:tr>
      <w:tr w:rsidR="00992ED0" w:rsidRPr="002F43BA" w14:paraId="46E12161" w14:textId="77777777" w:rsidTr="00D83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876499F" w14:textId="77777777" w:rsidR="00992ED0" w:rsidRPr="00040864" w:rsidRDefault="00992ED0" w:rsidP="00D83B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40864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en-GB"/>
              </w:rPr>
              <w:t>University of Economics in Katowice</w:t>
            </w:r>
          </w:p>
        </w:tc>
        <w:tc>
          <w:tcPr>
            <w:tcW w:w="0" w:type="auto"/>
            <w:hideMark/>
          </w:tcPr>
          <w:p w14:paraId="2CF32AA9" w14:textId="77777777" w:rsidR="00992ED0" w:rsidRPr="00040864" w:rsidRDefault="00992ED0" w:rsidP="00D83B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40864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en-GB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07B85D54" w14:textId="77777777" w:rsidR="00992ED0" w:rsidRPr="00040864" w:rsidRDefault="00992ED0" w:rsidP="00D83B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408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5,15</w:t>
            </w:r>
          </w:p>
        </w:tc>
      </w:tr>
      <w:tr w:rsidR="00992ED0" w:rsidRPr="002F43BA" w14:paraId="341A88EA" w14:textId="77777777" w:rsidTr="00D83BC4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CA531D" w14:textId="77777777" w:rsidR="00992ED0" w:rsidRPr="00040864" w:rsidRDefault="00992ED0" w:rsidP="00D83B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40864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en-GB"/>
              </w:rPr>
              <w:t>University of Szczecin</w:t>
            </w:r>
          </w:p>
        </w:tc>
        <w:tc>
          <w:tcPr>
            <w:tcW w:w="0" w:type="auto"/>
            <w:hideMark/>
          </w:tcPr>
          <w:p w14:paraId="7DE3674F" w14:textId="77777777" w:rsidR="00992ED0" w:rsidRPr="00040864" w:rsidRDefault="00992ED0" w:rsidP="00D83B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40864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en-GB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17FF317F" w14:textId="77777777" w:rsidR="00992ED0" w:rsidRPr="00040864" w:rsidRDefault="00992ED0" w:rsidP="00D83B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408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3,13</w:t>
            </w:r>
          </w:p>
        </w:tc>
      </w:tr>
      <w:tr w:rsidR="00992ED0" w:rsidRPr="002F43BA" w14:paraId="0B9B3F39" w14:textId="77777777" w:rsidTr="00D83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9034030" w14:textId="77777777" w:rsidR="00992ED0" w:rsidRPr="00040864" w:rsidRDefault="00992ED0" w:rsidP="00D83B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40864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en-GB"/>
              </w:rPr>
              <w:t>University of Lodz</w:t>
            </w:r>
          </w:p>
        </w:tc>
        <w:tc>
          <w:tcPr>
            <w:tcW w:w="0" w:type="auto"/>
            <w:hideMark/>
          </w:tcPr>
          <w:p w14:paraId="0CC260B6" w14:textId="77777777" w:rsidR="00992ED0" w:rsidRPr="00040864" w:rsidRDefault="00992ED0" w:rsidP="00D83B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40864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1804CF8E" w14:textId="77777777" w:rsidR="00992ED0" w:rsidRPr="00040864" w:rsidRDefault="00992ED0" w:rsidP="00D83B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408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8,08</w:t>
            </w:r>
          </w:p>
        </w:tc>
      </w:tr>
      <w:tr w:rsidR="00992ED0" w:rsidRPr="002F43BA" w14:paraId="416E0143" w14:textId="77777777" w:rsidTr="00D83BC4">
        <w:trPr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DD52FDE" w14:textId="77777777" w:rsidR="00992ED0" w:rsidRPr="00040864" w:rsidRDefault="00992ED0" w:rsidP="00D83B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40864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en-GB"/>
              </w:rPr>
              <w:t>University of Economics in Poznań</w:t>
            </w:r>
          </w:p>
        </w:tc>
        <w:tc>
          <w:tcPr>
            <w:tcW w:w="0" w:type="auto"/>
            <w:hideMark/>
          </w:tcPr>
          <w:p w14:paraId="569A4066" w14:textId="77777777" w:rsidR="00992ED0" w:rsidRPr="00040864" w:rsidRDefault="00992ED0" w:rsidP="00D83B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40864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76A56058" w14:textId="77777777" w:rsidR="00992ED0" w:rsidRPr="00040864" w:rsidRDefault="00992ED0" w:rsidP="00D83B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408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5,56</w:t>
            </w:r>
          </w:p>
        </w:tc>
      </w:tr>
      <w:tr w:rsidR="00992ED0" w:rsidRPr="002F43BA" w14:paraId="6829CC30" w14:textId="77777777" w:rsidTr="00D83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4333365" w14:textId="77777777" w:rsidR="00992ED0" w:rsidRPr="00040864" w:rsidRDefault="00992ED0" w:rsidP="00D83B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40864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en-GB"/>
              </w:rPr>
              <w:t>Warsaw University of Life Sciences- SGGW</w:t>
            </w:r>
          </w:p>
        </w:tc>
        <w:tc>
          <w:tcPr>
            <w:tcW w:w="0" w:type="auto"/>
            <w:hideMark/>
          </w:tcPr>
          <w:p w14:paraId="2B476B2E" w14:textId="77777777" w:rsidR="00992ED0" w:rsidRPr="00040864" w:rsidRDefault="00992ED0" w:rsidP="00D83B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40864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6DE7941B" w14:textId="77777777" w:rsidR="00992ED0" w:rsidRPr="00040864" w:rsidRDefault="00992ED0" w:rsidP="00D83B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408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5,56</w:t>
            </w:r>
          </w:p>
        </w:tc>
      </w:tr>
      <w:tr w:rsidR="00992ED0" w:rsidRPr="002F43BA" w14:paraId="74FD6E53" w14:textId="77777777" w:rsidTr="00D83BC4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68B3B5C" w14:textId="77777777" w:rsidR="00992ED0" w:rsidRPr="00040864" w:rsidRDefault="00992ED0" w:rsidP="00D83B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40864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en-GB"/>
              </w:rPr>
              <w:t>University of Gdansk</w:t>
            </w:r>
          </w:p>
        </w:tc>
        <w:tc>
          <w:tcPr>
            <w:tcW w:w="0" w:type="auto"/>
            <w:hideMark/>
          </w:tcPr>
          <w:p w14:paraId="4670FDCE" w14:textId="77777777" w:rsidR="00992ED0" w:rsidRPr="00040864" w:rsidRDefault="00992ED0" w:rsidP="00D83B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40864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77C5A951" w14:textId="77777777" w:rsidR="00992ED0" w:rsidRPr="00040864" w:rsidRDefault="00992ED0" w:rsidP="00D83B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408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5,05</w:t>
            </w:r>
          </w:p>
        </w:tc>
      </w:tr>
      <w:tr w:rsidR="00992ED0" w:rsidRPr="002F43BA" w14:paraId="79A8C082" w14:textId="77777777" w:rsidTr="00D83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7E678E" w14:textId="77777777" w:rsidR="00992ED0" w:rsidRPr="00040864" w:rsidRDefault="00992ED0" w:rsidP="00D83B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40864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en-GB"/>
              </w:rPr>
              <w:t>SGH Warsaw School of Economics</w:t>
            </w:r>
          </w:p>
        </w:tc>
        <w:tc>
          <w:tcPr>
            <w:tcW w:w="0" w:type="auto"/>
            <w:hideMark/>
          </w:tcPr>
          <w:p w14:paraId="415780BD" w14:textId="77777777" w:rsidR="00992ED0" w:rsidRPr="00040864" w:rsidRDefault="00992ED0" w:rsidP="00D83B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40864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54F29772" w14:textId="77777777" w:rsidR="00992ED0" w:rsidRPr="00040864" w:rsidRDefault="00992ED0" w:rsidP="00D83B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408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,55</w:t>
            </w:r>
          </w:p>
        </w:tc>
      </w:tr>
      <w:tr w:rsidR="00992ED0" w:rsidRPr="002F43BA" w14:paraId="7F7436CB" w14:textId="77777777" w:rsidTr="00D83BC4">
        <w:trPr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9EE4219" w14:textId="77777777" w:rsidR="00992ED0" w:rsidRPr="00040864" w:rsidRDefault="00992ED0" w:rsidP="00D83B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40864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en-GB"/>
              </w:rPr>
              <w:lastRenderedPageBreak/>
              <w:t xml:space="preserve">Wroclaw University of Economics </w:t>
            </w:r>
          </w:p>
        </w:tc>
        <w:tc>
          <w:tcPr>
            <w:tcW w:w="0" w:type="auto"/>
            <w:hideMark/>
          </w:tcPr>
          <w:p w14:paraId="246A9120" w14:textId="77777777" w:rsidR="00992ED0" w:rsidRPr="00040864" w:rsidRDefault="00992ED0" w:rsidP="00D83B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40864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274E3C83" w14:textId="77777777" w:rsidR="00992ED0" w:rsidRPr="00040864" w:rsidRDefault="00992ED0" w:rsidP="00D83B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408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,55</w:t>
            </w:r>
          </w:p>
        </w:tc>
      </w:tr>
      <w:tr w:rsidR="00992ED0" w:rsidRPr="002F43BA" w14:paraId="2C451D96" w14:textId="77777777" w:rsidTr="00D83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866F558" w14:textId="77777777" w:rsidR="00992ED0" w:rsidRPr="00040864" w:rsidRDefault="00992ED0" w:rsidP="00D83B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40864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en-GB"/>
              </w:rPr>
              <w:t>University of Warsaw</w:t>
            </w:r>
          </w:p>
        </w:tc>
        <w:tc>
          <w:tcPr>
            <w:tcW w:w="0" w:type="auto"/>
            <w:hideMark/>
          </w:tcPr>
          <w:p w14:paraId="10DF0484" w14:textId="77777777" w:rsidR="00992ED0" w:rsidRPr="00040864" w:rsidRDefault="00992ED0" w:rsidP="00D83B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40864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56BD03BC" w14:textId="77777777" w:rsidR="00992ED0" w:rsidRPr="00040864" w:rsidRDefault="00992ED0" w:rsidP="00D83B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408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,55</w:t>
            </w:r>
          </w:p>
        </w:tc>
      </w:tr>
      <w:tr w:rsidR="00992ED0" w:rsidRPr="002F43BA" w14:paraId="3922195C" w14:textId="77777777" w:rsidTr="00D83BC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728CD89C" w14:textId="77777777" w:rsidR="00992ED0" w:rsidRPr="00040864" w:rsidRDefault="00992ED0" w:rsidP="00D83B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40864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en-GB"/>
              </w:rPr>
              <w:t xml:space="preserve">Kozminski University </w:t>
            </w:r>
          </w:p>
        </w:tc>
        <w:tc>
          <w:tcPr>
            <w:tcW w:w="0" w:type="auto"/>
            <w:vMerge w:val="restart"/>
            <w:hideMark/>
          </w:tcPr>
          <w:p w14:paraId="205EBFB3" w14:textId="77777777" w:rsidR="00992ED0" w:rsidRPr="00040864" w:rsidRDefault="00992ED0" w:rsidP="00D83B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40864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6DED0693" w14:textId="77777777" w:rsidR="00992ED0" w:rsidRPr="00040864" w:rsidRDefault="00992ED0" w:rsidP="00D83B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408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,04</w:t>
            </w:r>
          </w:p>
        </w:tc>
      </w:tr>
      <w:tr w:rsidR="00992ED0" w:rsidRPr="002F43BA" w14:paraId="5574A546" w14:textId="77777777" w:rsidTr="00D83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C339DE2" w14:textId="77777777" w:rsidR="00992ED0" w:rsidRPr="00040864" w:rsidRDefault="00992ED0" w:rsidP="00D83B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Merge/>
            <w:hideMark/>
          </w:tcPr>
          <w:p w14:paraId="133CE18A" w14:textId="77777777" w:rsidR="00992ED0" w:rsidRPr="00040864" w:rsidRDefault="00992ED0" w:rsidP="00D83B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noWrap/>
            <w:hideMark/>
          </w:tcPr>
          <w:p w14:paraId="21A5171E" w14:textId="77777777" w:rsidR="00992ED0" w:rsidRPr="00040864" w:rsidRDefault="00992ED0" w:rsidP="00D83B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408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,00</w:t>
            </w:r>
          </w:p>
        </w:tc>
      </w:tr>
      <w:tr w:rsidR="00992ED0" w:rsidRPr="002F43BA" w14:paraId="67C9B8C8" w14:textId="77777777" w:rsidTr="00D83BC4">
        <w:trPr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6F5644A" w14:textId="77777777" w:rsidR="00992ED0" w:rsidRPr="00040864" w:rsidRDefault="00992ED0" w:rsidP="00D83B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40864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en-GB"/>
              </w:rPr>
              <w:t>University of Economics in Cracov</w:t>
            </w:r>
          </w:p>
        </w:tc>
        <w:tc>
          <w:tcPr>
            <w:tcW w:w="0" w:type="auto"/>
            <w:hideMark/>
          </w:tcPr>
          <w:p w14:paraId="3F15605F" w14:textId="77777777" w:rsidR="00992ED0" w:rsidRPr="00040864" w:rsidRDefault="00992ED0" w:rsidP="00D83B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40864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321EEF29" w14:textId="77777777" w:rsidR="00992ED0" w:rsidRPr="00040864" w:rsidRDefault="00992ED0" w:rsidP="00D83B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408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,04</w:t>
            </w:r>
          </w:p>
        </w:tc>
      </w:tr>
      <w:tr w:rsidR="00992ED0" w:rsidRPr="002F43BA" w14:paraId="25C3074F" w14:textId="77777777" w:rsidTr="00D83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0C2B609" w14:textId="77777777" w:rsidR="00992ED0" w:rsidRPr="00040864" w:rsidRDefault="00992ED0" w:rsidP="00D83B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408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University of Zielona Góra</w:t>
            </w:r>
          </w:p>
        </w:tc>
        <w:tc>
          <w:tcPr>
            <w:tcW w:w="0" w:type="auto"/>
            <w:hideMark/>
          </w:tcPr>
          <w:p w14:paraId="08CE47E5" w14:textId="77777777" w:rsidR="00992ED0" w:rsidRPr="00040864" w:rsidRDefault="00992ED0" w:rsidP="00D83B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408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6CA8E0C0" w14:textId="77777777" w:rsidR="00992ED0" w:rsidRPr="00040864" w:rsidRDefault="00992ED0" w:rsidP="00D83B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408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,04</w:t>
            </w:r>
          </w:p>
        </w:tc>
      </w:tr>
      <w:tr w:rsidR="00992ED0" w:rsidRPr="002F43BA" w14:paraId="010C0177" w14:textId="77777777" w:rsidTr="00D83BC4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FC285B" w14:textId="77777777" w:rsidR="00992ED0" w:rsidRPr="00040864" w:rsidRDefault="00992ED0" w:rsidP="00D83B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408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University of Warmia and Mazury</w:t>
            </w:r>
          </w:p>
        </w:tc>
        <w:tc>
          <w:tcPr>
            <w:tcW w:w="0" w:type="auto"/>
            <w:hideMark/>
          </w:tcPr>
          <w:p w14:paraId="75A50FE9" w14:textId="77777777" w:rsidR="00992ED0" w:rsidRPr="00040864" w:rsidRDefault="00992ED0" w:rsidP="00D83B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408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58604A37" w14:textId="77777777" w:rsidR="00992ED0" w:rsidRPr="00040864" w:rsidRDefault="00992ED0" w:rsidP="00D83B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408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,03</w:t>
            </w:r>
          </w:p>
        </w:tc>
      </w:tr>
      <w:tr w:rsidR="00992ED0" w:rsidRPr="002F43BA" w14:paraId="45AC5D12" w14:textId="77777777" w:rsidTr="00D83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4A0F1C5" w14:textId="77777777" w:rsidR="00992ED0" w:rsidRPr="00040864" w:rsidRDefault="00992ED0" w:rsidP="00D83B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408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Częstochowa Univerity of Technology</w:t>
            </w:r>
          </w:p>
        </w:tc>
        <w:tc>
          <w:tcPr>
            <w:tcW w:w="0" w:type="auto"/>
            <w:hideMark/>
          </w:tcPr>
          <w:p w14:paraId="6D67ED9A" w14:textId="77777777" w:rsidR="00992ED0" w:rsidRPr="00040864" w:rsidRDefault="00992ED0" w:rsidP="00D83B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408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47132CD9" w14:textId="77777777" w:rsidR="00992ED0" w:rsidRPr="00040864" w:rsidRDefault="00992ED0" w:rsidP="00D83B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408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,54</w:t>
            </w:r>
          </w:p>
        </w:tc>
      </w:tr>
      <w:tr w:rsidR="00992ED0" w:rsidRPr="002F43BA" w14:paraId="7A20806D" w14:textId="77777777" w:rsidTr="00D83BC4">
        <w:trPr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7B4606" w14:textId="77777777" w:rsidR="00992ED0" w:rsidRPr="00040864" w:rsidRDefault="00992ED0" w:rsidP="00D83B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408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Silesian University of Technology </w:t>
            </w:r>
          </w:p>
        </w:tc>
        <w:tc>
          <w:tcPr>
            <w:tcW w:w="0" w:type="auto"/>
            <w:hideMark/>
          </w:tcPr>
          <w:p w14:paraId="1439F66D" w14:textId="77777777" w:rsidR="00992ED0" w:rsidRPr="00040864" w:rsidRDefault="00992ED0" w:rsidP="00D83B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408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0EAF6774" w14:textId="77777777" w:rsidR="00992ED0" w:rsidRPr="00040864" w:rsidRDefault="00992ED0" w:rsidP="00D83B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408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,54</w:t>
            </w:r>
          </w:p>
        </w:tc>
      </w:tr>
      <w:tr w:rsidR="00992ED0" w:rsidRPr="002F43BA" w14:paraId="41EDFC37" w14:textId="77777777" w:rsidTr="00D83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BEBCF65" w14:textId="77777777" w:rsidR="00992ED0" w:rsidRPr="00040864" w:rsidRDefault="00992ED0" w:rsidP="00D83B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40864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en-GB"/>
              </w:rPr>
              <w:t>Other universities</w:t>
            </w:r>
          </w:p>
        </w:tc>
        <w:tc>
          <w:tcPr>
            <w:tcW w:w="0" w:type="auto"/>
            <w:hideMark/>
          </w:tcPr>
          <w:p w14:paraId="3080263E" w14:textId="77777777" w:rsidR="00992ED0" w:rsidRPr="00040864" w:rsidRDefault="00992ED0" w:rsidP="00D83B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408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3F47D61D" w14:textId="77777777" w:rsidR="00992ED0" w:rsidRPr="00040864" w:rsidRDefault="00992ED0" w:rsidP="00D83B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408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1,62</w:t>
            </w:r>
          </w:p>
        </w:tc>
      </w:tr>
      <w:tr w:rsidR="00992ED0" w:rsidRPr="002F43BA" w14:paraId="02911961" w14:textId="77777777" w:rsidTr="00D83BC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F1901D" w14:textId="77777777" w:rsidR="00992ED0" w:rsidRPr="00040864" w:rsidRDefault="00992ED0" w:rsidP="00D83B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40864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en-GB"/>
              </w:rPr>
              <w:t>Total</w:t>
            </w:r>
          </w:p>
        </w:tc>
        <w:tc>
          <w:tcPr>
            <w:tcW w:w="0" w:type="auto"/>
            <w:hideMark/>
          </w:tcPr>
          <w:p w14:paraId="0B3282FA" w14:textId="77777777" w:rsidR="00992ED0" w:rsidRPr="00040864" w:rsidRDefault="00992ED0" w:rsidP="00D83B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40864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en-GB"/>
              </w:rPr>
              <w:t>198</w:t>
            </w:r>
          </w:p>
        </w:tc>
        <w:tc>
          <w:tcPr>
            <w:tcW w:w="0" w:type="auto"/>
            <w:noWrap/>
            <w:hideMark/>
          </w:tcPr>
          <w:p w14:paraId="2BD76D84" w14:textId="77777777" w:rsidR="00992ED0" w:rsidRPr="00040864" w:rsidRDefault="00992ED0" w:rsidP="00D83B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408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00,00</w:t>
            </w:r>
          </w:p>
        </w:tc>
      </w:tr>
    </w:tbl>
    <w:p w14:paraId="1387491A" w14:textId="77777777" w:rsidR="00992ED0" w:rsidRDefault="00992ED0" w:rsidP="00992ED0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14:paraId="480C1A07" w14:textId="77777777" w:rsidR="00992ED0" w:rsidRPr="000D6DE1" w:rsidRDefault="00992ED0" w:rsidP="00992ED0">
      <w:pPr>
        <w:spacing w:line="360" w:lineRule="auto"/>
        <w:rPr>
          <w:rFonts w:cs="Times New Roman"/>
          <w:b/>
          <w:color w:val="000000" w:themeColor="text1"/>
          <w:sz w:val="24"/>
          <w:szCs w:val="24"/>
          <w:lang w:val="en-GB"/>
        </w:rPr>
      </w:pPr>
    </w:p>
    <w:p w14:paraId="134F5623" w14:textId="77777777" w:rsidR="00992ED0" w:rsidRPr="000D6DE1" w:rsidRDefault="00992ED0" w:rsidP="00992ED0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 w:themeColor="text1"/>
          <w:sz w:val="24"/>
          <w:szCs w:val="24"/>
          <w:lang w:val="en-GB"/>
        </w:rPr>
      </w:pPr>
      <w:r w:rsidRPr="000D6DE1">
        <w:rPr>
          <w:rFonts w:cs="Times New Roman"/>
          <w:b/>
          <w:bCs/>
          <w:color w:val="000000" w:themeColor="text1"/>
          <w:lang w:val="en-GB"/>
        </w:rPr>
        <w:t>Contract type</w:t>
      </w:r>
    </w:p>
    <w:tbl>
      <w:tblPr>
        <w:tblStyle w:val="TableGrid"/>
        <w:tblW w:w="0" w:type="auto"/>
        <w:tblLook w:val="0000" w:firstRow="0" w:lastRow="0" w:firstColumn="0" w:lastColumn="0" w:noHBand="0" w:noVBand="0"/>
      </w:tblPr>
      <w:tblGrid>
        <w:gridCol w:w="702"/>
        <w:gridCol w:w="1043"/>
        <w:gridCol w:w="1102"/>
        <w:gridCol w:w="902"/>
      </w:tblGrid>
      <w:tr w:rsidR="00992ED0" w:rsidRPr="006F7EE9" w14:paraId="7711A7A3" w14:textId="77777777" w:rsidTr="00D83BC4">
        <w:tc>
          <w:tcPr>
            <w:tcW w:w="0" w:type="auto"/>
            <w:gridSpan w:val="2"/>
          </w:tcPr>
          <w:p w14:paraId="65A83D27" w14:textId="77777777" w:rsidR="00992ED0" w:rsidRPr="000D6DE1" w:rsidRDefault="00992ED0" w:rsidP="00D83BC4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023EE31A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Frequency</w:t>
            </w:r>
          </w:p>
        </w:tc>
        <w:tc>
          <w:tcPr>
            <w:tcW w:w="0" w:type="auto"/>
          </w:tcPr>
          <w:p w14:paraId="419B1F6E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Percent</w:t>
            </w:r>
          </w:p>
        </w:tc>
      </w:tr>
      <w:tr w:rsidR="00992ED0" w:rsidRPr="006F7EE9" w14:paraId="50BFB6A4" w14:textId="77777777" w:rsidTr="00D83BC4">
        <w:tc>
          <w:tcPr>
            <w:tcW w:w="0" w:type="auto"/>
            <w:vMerge w:val="restart"/>
          </w:tcPr>
          <w:p w14:paraId="7B58FF8A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Valid</w:t>
            </w:r>
          </w:p>
        </w:tc>
        <w:tc>
          <w:tcPr>
            <w:tcW w:w="0" w:type="auto"/>
          </w:tcPr>
          <w:p w14:paraId="20503D8E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Indefinite</w:t>
            </w:r>
          </w:p>
        </w:tc>
        <w:tc>
          <w:tcPr>
            <w:tcW w:w="0" w:type="auto"/>
          </w:tcPr>
          <w:p w14:paraId="41564422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30</w:t>
            </w:r>
          </w:p>
        </w:tc>
        <w:tc>
          <w:tcPr>
            <w:tcW w:w="0" w:type="auto"/>
          </w:tcPr>
          <w:p w14:paraId="25809423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65.7</w:t>
            </w:r>
          </w:p>
        </w:tc>
      </w:tr>
      <w:tr w:rsidR="00992ED0" w:rsidRPr="006F7EE9" w14:paraId="61572DCE" w14:textId="77777777" w:rsidTr="00D83BC4">
        <w:tc>
          <w:tcPr>
            <w:tcW w:w="0" w:type="auto"/>
            <w:vMerge/>
          </w:tcPr>
          <w:p w14:paraId="65CE86B2" w14:textId="77777777" w:rsidR="00992ED0" w:rsidRPr="000D6DE1" w:rsidRDefault="00992ED0" w:rsidP="00D83BC4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3F1241B1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Definite</w:t>
            </w:r>
          </w:p>
        </w:tc>
        <w:tc>
          <w:tcPr>
            <w:tcW w:w="0" w:type="auto"/>
          </w:tcPr>
          <w:p w14:paraId="3A6EF3C6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68</w:t>
            </w:r>
          </w:p>
        </w:tc>
        <w:tc>
          <w:tcPr>
            <w:tcW w:w="0" w:type="auto"/>
          </w:tcPr>
          <w:p w14:paraId="4D8ACFEA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34.3</w:t>
            </w:r>
          </w:p>
        </w:tc>
      </w:tr>
      <w:tr w:rsidR="00992ED0" w:rsidRPr="006F7EE9" w14:paraId="14819DF9" w14:textId="77777777" w:rsidTr="00D83BC4">
        <w:tc>
          <w:tcPr>
            <w:tcW w:w="0" w:type="auto"/>
            <w:vMerge/>
          </w:tcPr>
          <w:p w14:paraId="688523F5" w14:textId="77777777" w:rsidR="00992ED0" w:rsidRPr="000D6DE1" w:rsidRDefault="00992ED0" w:rsidP="00D83BC4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56C14BF7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0" w:type="auto"/>
          </w:tcPr>
          <w:p w14:paraId="508C1407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98</w:t>
            </w:r>
          </w:p>
        </w:tc>
        <w:tc>
          <w:tcPr>
            <w:tcW w:w="0" w:type="auto"/>
          </w:tcPr>
          <w:p w14:paraId="28E92D75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00.0</w:t>
            </w:r>
          </w:p>
        </w:tc>
      </w:tr>
    </w:tbl>
    <w:p w14:paraId="4B962356" w14:textId="77777777" w:rsidR="00992ED0" w:rsidRPr="000D6DE1" w:rsidRDefault="00992ED0" w:rsidP="00992ED0">
      <w:pPr>
        <w:autoSpaceDE w:val="0"/>
        <w:autoSpaceDN w:val="0"/>
        <w:adjustRightInd w:val="0"/>
        <w:spacing w:after="0" w:line="400" w:lineRule="atLeast"/>
        <w:rPr>
          <w:rFonts w:cs="Times New Roman"/>
          <w:color w:val="000000" w:themeColor="text1"/>
          <w:sz w:val="24"/>
          <w:szCs w:val="24"/>
          <w:lang w:val="en-GB"/>
        </w:rPr>
      </w:pPr>
    </w:p>
    <w:p w14:paraId="59D677D4" w14:textId="77777777" w:rsidR="00992ED0" w:rsidRDefault="00992ED0" w:rsidP="00992ED0">
      <w:pPr>
        <w:autoSpaceDE w:val="0"/>
        <w:autoSpaceDN w:val="0"/>
        <w:adjustRightInd w:val="0"/>
        <w:spacing w:after="0" w:line="240" w:lineRule="auto"/>
        <w:rPr>
          <w:rFonts w:cs="Times New Roman"/>
          <w:b/>
          <w:bCs/>
          <w:color w:val="000000" w:themeColor="text1"/>
          <w:lang w:val="en-GB"/>
        </w:rPr>
      </w:pPr>
    </w:p>
    <w:p w14:paraId="13BFD4D6" w14:textId="77777777" w:rsidR="00992ED0" w:rsidRPr="000D6DE1" w:rsidRDefault="00992ED0" w:rsidP="00992ED0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 w:themeColor="text1"/>
          <w:sz w:val="24"/>
          <w:szCs w:val="24"/>
          <w:lang w:val="en-GB"/>
        </w:rPr>
      </w:pPr>
      <w:r w:rsidRPr="000D6DE1">
        <w:rPr>
          <w:rFonts w:cs="Times New Roman"/>
          <w:b/>
          <w:bCs/>
          <w:color w:val="000000" w:themeColor="text1"/>
          <w:lang w:val="en-GB"/>
        </w:rPr>
        <w:t>Position at home faculty</w:t>
      </w:r>
    </w:p>
    <w:tbl>
      <w:tblPr>
        <w:tblStyle w:val="TableGrid"/>
        <w:tblW w:w="0" w:type="auto"/>
        <w:tblLayout w:type="fixed"/>
        <w:tblLook w:val="0000" w:firstRow="0" w:lastRow="0" w:firstColumn="0" w:lastColumn="0" w:noHBand="0" w:noVBand="0"/>
      </w:tblPr>
      <w:tblGrid>
        <w:gridCol w:w="736"/>
        <w:gridCol w:w="2861"/>
        <w:gridCol w:w="1096"/>
        <w:gridCol w:w="876"/>
        <w:gridCol w:w="1321"/>
        <w:gridCol w:w="1761"/>
      </w:tblGrid>
      <w:tr w:rsidR="00992ED0" w:rsidRPr="006F7EE9" w14:paraId="65305E2C" w14:textId="77777777" w:rsidTr="00D83BC4">
        <w:tc>
          <w:tcPr>
            <w:tcW w:w="3597" w:type="dxa"/>
            <w:gridSpan w:val="2"/>
          </w:tcPr>
          <w:p w14:paraId="4154E0E5" w14:textId="77777777" w:rsidR="00992ED0" w:rsidRPr="000D6DE1" w:rsidRDefault="00992ED0" w:rsidP="00D83BC4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096" w:type="dxa"/>
          </w:tcPr>
          <w:p w14:paraId="70449225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Frequency</w:t>
            </w:r>
          </w:p>
        </w:tc>
        <w:tc>
          <w:tcPr>
            <w:tcW w:w="876" w:type="dxa"/>
          </w:tcPr>
          <w:p w14:paraId="11A7974C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Percent</w:t>
            </w:r>
          </w:p>
        </w:tc>
        <w:tc>
          <w:tcPr>
            <w:tcW w:w="1321" w:type="dxa"/>
          </w:tcPr>
          <w:p w14:paraId="6563E9D7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Valid Percent</w:t>
            </w:r>
          </w:p>
        </w:tc>
        <w:tc>
          <w:tcPr>
            <w:tcW w:w="1761" w:type="dxa"/>
          </w:tcPr>
          <w:p w14:paraId="450ED5E4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Cumulative Percent</w:t>
            </w:r>
          </w:p>
        </w:tc>
      </w:tr>
      <w:tr w:rsidR="00992ED0" w:rsidRPr="006F7EE9" w14:paraId="7CA8BD1F" w14:textId="77777777" w:rsidTr="00D83BC4">
        <w:tc>
          <w:tcPr>
            <w:tcW w:w="736" w:type="dxa"/>
            <w:vMerge w:val="restart"/>
          </w:tcPr>
          <w:p w14:paraId="0B99AFBB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Valid</w:t>
            </w:r>
          </w:p>
        </w:tc>
        <w:tc>
          <w:tcPr>
            <w:tcW w:w="2861" w:type="dxa"/>
          </w:tcPr>
          <w:p w14:paraId="21F74212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PhD student/part time employment</w:t>
            </w:r>
          </w:p>
        </w:tc>
        <w:tc>
          <w:tcPr>
            <w:tcW w:w="1096" w:type="dxa"/>
          </w:tcPr>
          <w:p w14:paraId="25AE7BAA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876" w:type="dxa"/>
          </w:tcPr>
          <w:p w14:paraId="31CAFB68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2.5</w:t>
            </w:r>
          </w:p>
        </w:tc>
        <w:tc>
          <w:tcPr>
            <w:tcW w:w="1321" w:type="dxa"/>
          </w:tcPr>
          <w:p w14:paraId="531B85AB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2.5</w:t>
            </w:r>
          </w:p>
        </w:tc>
        <w:tc>
          <w:tcPr>
            <w:tcW w:w="1761" w:type="dxa"/>
          </w:tcPr>
          <w:p w14:paraId="61E3D67F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2.5</w:t>
            </w:r>
          </w:p>
        </w:tc>
      </w:tr>
      <w:tr w:rsidR="00992ED0" w:rsidRPr="006F7EE9" w14:paraId="406D4CB6" w14:textId="77777777" w:rsidTr="00D83BC4">
        <w:tc>
          <w:tcPr>
            <w:tcW w:w="736" w:type="dxa"/>
            <w:vMerge/>
          </w:tcPr>
          <w:p w14:paraId="706C392F" w14:textId="77777777" w:rsidR="00992ED0" w:rsidRPr="000D6DE1" w:rsidRDefault="00992ED0" w:rsidP="00D83BC4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61" w:type="dxa"/>
          </w:tcPr>
          <w:p w14:paraId="02DAA1B6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Research assistant</w:t>
            </w:r>
          </w:p>
        </w:tc>
        <w:tc>
          <w:tcPr>
            <w:tcW w:w="1096" w:type="dxa"/>
          </w:tcPr>
          <w:p w14:paraId="187A6A4F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22</w:t>
            </w:r>
          </w:p>
        </w:tc>
        <w:tc>
          <w:tcPr>
            <w:tcW w:w="876" w:type="dxa"/>
          </w:tcPr>
          <w:p w14:paraId="2B4D0C1B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61.6</w:t>
            </w:r>
          </w:p>
        </w:tc>
        <w:tc>
          <w:tcPr>
            <w:tcW w:w="1321" w:type="dxa"/>
          </w:tcPr>
          <w:p w14:paraId="45D62327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61.6</w:t>
            </w:r>
          </w:p>
        </w:tc>
        <w:tc>
          <w:tcPr>
            <w:tcW w:w="1761" w:type="dxa"/>
          </w:tcPr>
          <w:p w14:paraId="430F639D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64.1</w:t>
            </w:r>
          </w:p>
        </w:tc>
      </w:tr>
      <w:tr w:rsidR="00992ED0" w:rsidRPr="006F7EE9" w14:paraId="00E6DD3E" w14:textId="77777777" w:rsidTr="00D83BC4">
        <w:tc>
          <w:tcPr>
            <w:tcW w:w="736" w:type="dxa"/>
            <w:vMerge/>
          </w:tcPr>
          <w:p w14:paraId="3C24B151" w14:textId="77777777" w:rsidR="00992ED0" w:rsidRPr="000D6DE1" w:rsidRDefault="00992ED0" w:rsidP="00D83BC4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61" w:type="dxa"/>
          </w:tcPr>
          <w:p w14:paraId="66B34A0A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Assistant professor</w:t>
            </w:r>
          </w:p>
        </w:tc>
        <w:tc>
          <w:tcPr>
            <w:tcW w:w="1096" w:type="dxa"/>
          </w:tcPr>
          <w:p w14:paraId="072C44C4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42</w:t>
            </w:r>
          </w:p>
        </w:tc>
        <w:tc>
          <w:tcPr>
            <w:tcW w:w="876" w:type="dxa"/>
          </w:tcPr>
          <w:p w14:paraId="4856D298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21.2</w:t>
            </w:r>
          </w:p>
        </w:tc>
        <w:tc>
          <w:tcPr>
            <w:tcW w:w="1321" w:type="dxa"/>
          </w:tcPr>
          <w:p w14:paraId="45D9DE52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21.2</w:t>
            </w:r>
          </w:p>
        </w:tc>
        <w:tc>
          <w:tcPr>
            <w:tcW w:w="1761" w:type="dxa"/>
          </w:tcPr>
          <w:p w14:paraId="5232C61B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85.4</w:t>
            </w:r>
          </w:p>
        </w:tc>
      </w:tr>
      <w:tr w:rsidR="00992ED0" w:rsidRPr="006F7EE9" w14:paraId="50D13538" w14:textId="77777777" w:rsidTr="00D83BC4">
        <w:tc>
          <w:tcPr>
            <w:tcW w:w="736" w:type="dxa"/>
            <w:vMerge/>
          </w:tcPr>
          <w:p w14:paraId="33C2486D" w14:textId="77777777" w:rsidR="00992ED0" w:rsidRPr="000D6DE1" w:rsidRDefault="00992ED0" w:rsidP="00D83BC4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61" w:type="dxa"/>
          </w:tcPr>
          <w:p w14:paraId="3F613A37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Assistant professor with PhD</w:t>
            </w:r>
          </w:p>
        </w:tc>
        <w:tc>
          <w:tcPr>
            <w:tcW w:w="1096" w:type="dxa"/>
          </w:tcPr>
          <w:p w14:paraId="1003334D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7</w:t>
            </w:r>
          </w:p>
        </w:tc>
        <w:tc>
          <w:tcPr>
            <w:tcW w:w="876" w:type="dxa"/>
          </w:tcPr>
          <w:p w14:paraId="65D3CE90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8.6</w:t>
            </w:r>
          </w:p>
        </w:tc>
        <w:tc>
          <w:tcPr>
            <w:tcW w:w="1321" w:type="dxa"/>
          </w:tcPr>
          <w:p w14:paraId="09A84FFE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8.6</w:t>
            </w:r>
          </w:p>
        </w:tc>
        <w:tc>
          <w:tcPr>
            <w:tcW w:w="1761" w:type="dxa"/>
          </w:tcPr>
          <w:p w14:paraId="19118969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93.9</w:t>
            </w:r>
          </w:p>
        </w:tc>
      </w:tr>
      <w:tr w:rsidR="00992ED0" w:rsidRPr="006F7EE9" w14:paraId="2953F6D6" w14:textId="77777777" w:rsidTr="00D83BC4">
        <w:tc>
          <w:tcPr>
            <w:tcW w:w="736" w:type="dxa"/>
            <w:vMerge/>
          </w:tcPr>
          <w:p w14:paraId="04F38867" w14:textId="77777777" w:rsidR="00992ED0" w:rsidRPr="000D6DE1" w:rsidRDefault="00992ED0" w:rsidP="00D83BC4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61" w:type="dxa"/>
          </w:tcPr>
          <w:p w14:paraId="0DC48FD8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Associate professor</w:t>
            </w:r>
          </w:p>
        </w:tc>
        <w:tc>
          <w:tcPr>
            <w:tcW w:w="1096" w:type="dxa"/>
          </w:tcPr>
          <w:p w14:paraId="48CEFC54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  <w:tc>
          <w:tcPr>
            <w:tcW w:w="876" w:type="dxa"/>
          </w:tcPr>
          <w:p w14:paraId="47B2F875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4.5</w:t>
            </w:r>
          </w:p>
        </w:tc>
        <w:tc>
          <w:tcPr>
            <w:tcW w:w="1321" w:type="dxa"/>
          </w:tcPr>
          <w:p w14:paraId="37F28775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4.5</w:t>
            </w:r>
          </w:p>
        </w:tc>
        <w:tc>
          <w:tcPr>
            <w:tcW w:w="1761" w:type="dxa"/>
          </w:tcPr>
          <w:p w14:paraId="6E435D02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98.5</w:t>
            </w:r>
          </w:p>
        </w:tc>
      </w:tr>
      <w:tr w:rsidR="00992ED0" w:rsidRPr="006F7EE9" w14:paraId="1733F8B7" w14:textId="77777777" w:rsidTr="00D83BC4">
        <w:tc>
          <w:tcPr>
            <w:tcW w:w="736" w:type="dxa"/>
            <w:vMerge/>
          </w:tcPr>
          <w:p w14:paraId="153132CE" w14:textId="77777777" w:rsidR="00992ED0" w:rsidRPr="000D6DE1" w:rsidRDefault="00992ED0" w:rsidP="00D83BC4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61" w:type="dxa"/>
          </w:tcPr>
          <w:p w14:paraId="1B76D21E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Full professor</w:t>
            </w:r>
          </w:p>
        </w:tc>
        <w:tc>
          <w:tcPr>
            <w:tcW w:w="1096" w:type="dxa"/>
          </w:tcPr>
          <w:p w14:paraId="3867951A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876" w:type="dxa"/>
          </w:tcPr>
          <w:p w14:paraId="78CFD5DE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.5</w:t>
            </w:r>
          </w:p>
        </w:tc>
        <w:tc>
          <w:tcPr>
            <w:tcW w:w="1321" w:type="dxa"/>
          </w:tcPr>
          <w:p w14:paraId="584C942B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.5</w:t>
            </w:r>
          </w:p>
        </w:tc>
        <w:tc>
          <w:tcPr>
            <w:tcW w:w="1761" w:type="dxa"/>
          </w:tcPr>
          <w:p w14:paraId="0CDD0C77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00.0</w:t>
            </w:r>
          </w:p>
        </w:tc>
      </w:tr>
      <w:tr w:rsidR="00992ED0" w:rsidRPr="006F7EE9" w14:paraId="659F25B8" w14:textId="77777777" w:rsidTr="00D83BC4">
        <w:tc>
          <w:tcPr>
            <w:tcW w:w="736" w:type="dxa"/>
            <w:vMerge/>
          </w:tcPr>
          <w:p w14:paraId="3FD942E5" w14:textId="77777777" w:rsidR="00992ED0" w:rsidRPr="000D6DE1" w:rsidRDefault="00992ED0" w:rsidP="00D83BC4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61" w:type="dxa"/>
          </w:tcPr>
          <w:p w14:paraId="0CE830CC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096" w:type="dxa"/>
          </w:tcPr>
          <w:p w14:paraId="42A4C146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98</w:t>
            </w:r>
          </w:p>
        </w:tc>
        <w:tc>
          <w:tcPr>
            <w:tcW w:w="876" w:type="dxa"/>
          </w:tcPr>
          <w:p w14:paraId="459778FD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00.0</w:t>
            </w:r>
          </w:p>
        </w:tc>
        <w:tc>
          <w:tcPr>
            <w:tcW w:w="1321" w:type="dxa"/>
          </w:tcPr>
          <w:p w14:paraId="5F096497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00.0</w:t>
            </w:r>
          </w:p>
        </w:tc>
        <w:tc>
          <w:tcPr>
            <w:tcW w:w="1761" w:type="dxa"/>
          </w:tcPr>
          <w:p w14:paraId="0664D72A" w14:textId="77777777" w:rsidR="00992ED0" w:rsidRPr="000D6DE1" w:rsidRDefault="00992ED0" w:rsidP="00D83BC4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</w:tbl>
    <w:p w14:paraId="2576FE47" w14:textId="77777777" w:rsidR="00992ED0" w:rsidRPr="000D6DE1" w:rsidRDefault="00992ED0" w:rsidP="00992ED0">
      <w:pPr>
        <w:rPr>
          <w:rFonts w:cs="Times New Roman"/>
          <w:color w:val="000000" w:themeColor="text1"/>
          <w:sz w:val="24"/>
          <w:szCs w:val="24"/>
          <w:lang w:val="en-GB"/>
        </w:rPr>
      </w:pPr>
    </w:p>
    <w:p w14:paraId="6105BBFD" w14:textId="77777777" w:rsidR="00992ED0" w:rsidRPr="000D6DE1" w:rsidRDefault="00992ED0" w:rsidP="00992ED0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 w:themeColor="text1"/>
          <w:sz w:val="24"/>
          <w:szCs w:val="24"/>
          <w:lang w:val="en-GB"/>
        </w:rPr>
      </w:pPr>
      <w:r w:rsidRPr="000D6DE1">
        <w:rPr>
          <w:rFonts w:cs="Times New Roman"/>
          <w:b/>
          <w:bCs/>
          <w:color w:val="000000" w:themeColor="text1"/>
          <w:lang w:val="en-GB"/>
        </w:rPr>
        <w:t>Gender</w:t>
      </w:r>
    </w:p>
    <w:tbl>
      <w:tblPr>
        <w:tblStyle w:val="TableGrid"/>
        <w:tblW w:w="4119" w:type="dxa"/>
        <w:tblLayout w:type="fixed"/>
        <w:tblLook w:val="0000" w:firstRow="0" w:lastRow="0" w:firstColumn="0" w:lastColumn="0" w:noHBand="0" w:noVBand="0"/>
      </w:tblPr>
      <w:tblGrid>
        <w:gridCol w:w="736"/>
        <w:gridCol w:w="1184"/>
        <w:gridCol w:w="1169"/>
        <w:gridCol w:w="1030"/>
      </w:tblGrid>
      <w:tr w:rsidR="00992ED0" w:rsidRPr="006F7EE9" w14:paraId="78E96477" w14:textId="77777777" w:rsidTr="00D83BC4">
        <w:tc>
          <w:tcPr>
            <w:tcW w:w="1920" w:type="dxa"/>
            <w:gridSpan w:val="2"/>
          </w:tcPr>
          <w:p w14:paraId="3409BCB7" w14:textId="77777777" w:rsidR="00992ED0" w:rsidRPr="000D6DE1" w:rsidRDefault="00992ED0" w:rsidP="00D83BC4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69" w:type="dxa"/>
          </w:tcPr>
          <w:p w14:paraId="74999038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Frequency</w:t>
            </w:r>
          </w:p>
        </w:tc>
        <w:tc>
          <w:tcPr>
            <w:tcW w:w="1030" w:type="dxa"/>
          </w:tcPr>
          <w:p w14:paraId="423EA915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Percent</w:t>
            </w:r>
          </w:p>
        </w:tc>
      </w:tr>
      <w:tr w:rsidR="00992ED0" w:rsidRPr="006F7EE9" w14:paraId="7B5EB893" w14:textId="77777777" w:rsidTr="00D83BC4">
        <w:tc>
          <w:tcPr>
            <w:tcW w:w="736" w:type="dxa"/>
            <w:vMerge w:val="restart"/>
          </w:tcPr>
          <w:p w14:paraId="2CC02144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Valid</w:t>
            </w:r>
          </w:p>
        </w:tc>
        <w:tc>
          <w:tcPr>
            <w:tcW w:w="1184" w:type="dxa"/>
          </w:tcPr>
          <w:p w14:paraId="61C9073E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women</w:t>
            </w:r>
          </w:p>
        </w:tc>
        <w:tc>
          <w:tcPr>
            <w:tcW w:w="1169" w:type="dxa"/>
          </w:tcPr>
          <w:p w14:paraId="7827B1AF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00</w:t>
            </w:r>
          </w:p>
        </w:tc>
        <w:tc>
          <w:tcPr>
            <w:tcW w:w="1030" w:type="dxa"/>
          </w:tcPr>
          <w:p w14:paraId="25D87073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50.5</w:t>
            </w:r>
          </w:p>
        </w:tc>
      </w:tr>
      <w:tr w:rsidR="00992ED0" w:rsidRPr="006F7EE9" w14:paraId="5561E072" w14:textId="77777777" w:rsidTr="00D83BC4">
        <w:tc>
          <w:tcPr>
            <w:tcW w:w="736" w:type="dxa"/>
            <w:vMerge/>
          </w:tcPr>
          <w:p w14:paraId="7BDBE692" w14:textId="77777777" w:rsidR="00992ED0" w:rsidRPr="000D6DE1" w:rsidRDefault="00992ED0" w:rsidP="00D83BC4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84" w:type="dxa"/>
          </w:tcPr>
          <w:p w14:paraId="3E2962F4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men</w:t>
            </w:r>
          </w:p>
        </w:tc>
        <w:tc>
          <w:tcPr>
            <w:tcW w:w="1169" w:type="dxa"/>
          </w:tcPr>
          <w:p w14:paraId="54C6047B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98</w:t>
            </w:r>
          </w:p>
        </w:tc>
        <w:tc>
          <w:tcPr>
            <w:tcW w:w="1030" w:type="dxa"/>
          </w:tcPr>
          <w:p w14:paraId="4BA6B45B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49.5</w:t>
            </w:r>
          </w:p>
        </w:tc>
      </w:tr>
      <w:tr w:rsidR="00992ED0" w:rsidRPr="006F7EE9" w14:paraId="5A10807F" w14:textId="77777777" w:rsidTr="00D83BC4">
        <w:tc>
          <w:tcPr>
            <w:tcW w:w="736" w:type="dxa"/>
            <w:vMerge/>
          </w:tcPr>
          <w:p w14:paraId="26EC6A01" w14:textId="77777777" w:rsidR="00992ED0" w:rsidRPr="000D6DE1" w:rsidRDefault="00992ED0" w:rsidP="00D83BC4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84" w:type="dxa"/>
          </w:tcPr>
          <w:p w14:paraId="56AB741D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169" w:type="dxa"/>
          </w:tcPr>
          <w:p w14:paraId="0A926EE1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98</w:t>
            </w:r>
          </w:p>
        </w:tc>
        <w:tc>
          <w:tcPr>
            <w:tcW w:w="1030" w:type="dxa"/>
          </w:tcPr>
          <w:p w14:paraId="2EB46842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00.0</w:t>
            </w:r>
          </w:p>
        </w:tc>
      </w:tr>
    </w:tbl>
    <w:p w14:paraId="461E5DC8" w14:textId="77777777" w:rsidR="00992ED0" w:rsidRPr="000D6DE1" w:rsidRDefault="00992ED0" w:rsidP="00992ED0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 w:themeColor="text1"/>
          <w:sz w:val="24"/>
          <w:szCs w:val="24"/>
          <w:lang w:val="en-GB"/>
        </w:rPr>
      </w:pPr>
    </w:p>
    <w:p w14:paraId="16008CBD" w14:textId="77777777" w:rsidR="00992ED0" w:rsidRPr="000D6DE1" w:rsidRDefault="00992ED0" w:rsidP="00992ED0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 w:themeColor="text1"/>
          <w:sz w:val="24"/>
          <w:szCs w:val="24"/>
          <w:lang w:val="en-GB"/>
        </w:rPr>
      </w:pPr>
      <w:r w:rsidRPr="000D6DE1">
        <w:rPr>
          <w:rFonts w:cs="Times New Roman"/>
          <w:b/>
          <w:bCs/>
          <w:color w:val="000000" w:themeColor="text1"/>
          <w:lang w:val="en-GB"/>
        </w:rPr>
        <w:t>Age</w:t>
      </w:r>
    </w:p>
    <w:tbl>
      <w:tblPr>
        <w:tblStyle w:val="TableGrid"/>
        <w:tblW w:w="0" w:type="auto"/>
        <w:tblLook w:val="0000" w:firstRow="0" w:lastRow="0" w:firstColumn="0" w:lastColumn="0" w:noHBand="0" w:noVBand="0"/>
      </w:tblPr>
      <w:tblGrid>
        <w:gridCol w:w="702"/>
        <w:gridCol w:w="707"/>
        <w:gridCol w:w="1102"/>
        <w:gridCol w:w="902"/>
      </w:tblGrid>
      <w:tr w:rsidR="00992ED0" w:rsidRPr="006F7EE9" w14:paraId="52FD9EB0" w14:textId="77777777" w:rsidTr="00D83BC4">
        <w:tc>
          <w:tcPr>
            <w:tcW w:w="0" w:type="auto"/>
            <w:gridSpan w:val="2"/>
          </w:tcPr>
          <w:p w14:paraId="2E23E24A" w14:textId="77777777" w:rsidR="00992ED0" w:rsidRPr="000D6DE1" w:rsidRDefault="00992ED0" w:rsidP="00D83BC4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31ACEA21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Frequency</w:t>
            </w:r>
          </w:p>
        </w:tc>
        <w:tc>
          <w:tcPr>
            <w:tcW w:w="0" w:type="auto"/>
          </w:tcPr>
          <w:p w14:paraId="519EC523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Percent</w:t>
            </w:r>
          </w:p>
        </w:tc>
      </w:tr>
      <w:tr w:rsidR="00992ED0" w:rsidRPr="006F7EE9" w14:paraId="454E5008" w14:textId="77777777" w:rsidTr="00D83BC4">
        <w:tc>
          <w:tcPr>
            <w:tcW w:w="0" w:type="auto"/>
            <w:vMerge w:val="restart"/>
          </w:tcPr>
          <w:p w14:paraId="66BDB102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Valid</w:t>
            </w:r>
          </w:p>
        </w:tc>
        <w:tc>
          <w:tcPr>
            <w:tcW w:w="0" w:type="auto"/>
          </w:tcPr>
          <w:p w14:paraId="163C8939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40</w:t>
            </w:r>
          </w:p>
        </w:tc>
        <w:tc>
          <w:tcPr>
            <w:tcW w:w="0" w:type="auto"/>
          </w:tcPr>
          <w:p w14:paraId="2B690DF9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23</w:t>
            </w:r>
          </w:p>
        </w:tc>
        <w:tc>
          <w:tcPr>
            <w:tcW w:w="0" w:type="auto"/>
          </w:tcPr>
          <w:p w14:paraId="7849E11F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1.6</w:t>
            </w:r>
          </w:p>
        </w:tc>
      </w:tr>
      <w:tr w:rsidR="00992ED0" w:rsidRPr="006F7EE9" w14:paraId="2F7DED81" w14:textId="77777777" w:rsidTr="00D83BC4">
        <w:tc>
          <w:tcPr>
            <w:tcW w:w="0" w:type="auto"/>
            <w:vMerge/>
          </w:tcPr>
          <w:p w14:paraId="686120CA" w14:textId="77777777" w:rsidR="00992ED0" w:rsidRPr="000D6DE1" w:rsidRDefault="00992ED0" w:rsidP="00D83BC4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7133D613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41</w:t>
            </w:r>
          </w:p>
        </w:tc>
        <w:tc>
          <w:tcPr>
            <w:tcW w:w="0" w:type="auto"/>
          </w:tcPr>
          <w:p w14:paraId="6CA877EF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3</w:t>
            </w:r>
          </w:p>
        </w:tc>
        <w:tc>
          <w:tcPr>
            <w:tcW w:w="0" w:type="auto"/>
          </w:tcPr>
          <w:p w14:paraId="160DEE5C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6.6</w:t>
            </w:r>
          </w:p>
        </w:tc>
      </w:tr>
      <w:tr w:rsidR="00992ED0" w:rsidRPr="006F7EE9" w14:paraId="74E7EAAB" w14:textId="77777777" w:rsidTr="00D83BC4">
        <w:tc>
          <w:tcPr>
            <w:tcW w:w="0" w:type="auto"/>
            <w:vMerge/>
          </w:tcPr>
          <w:p w14:paraId="0D0D3C8B" w14:textId="77777777" w:rsidR="00992ED0" w:rsidRPr="000D6DE1" w:rsidRDefault="00992ED0" w:rsidP="00D83BC4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4FD84955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42</w:t>
            </w:r>
          </w:p>
        </w:tc>
        <w:tc>
          <w:tcPr>
            <w:tcW w:w="0" w:type="auto"/>
          </w:tcPr>
          <w:p w14:paraId="37821B7E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25</w:t>
            </w:r>
          </w:p>
        </w:tc>
        <w:tc>
          <w:tcPr>
            <w:tcW w:w="0" w:type="auto"/>
          </w:tcPr>
          <w:p w14:paraId="156593E8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2.6</w:t>
            </w:r>
          </w:p>
        </w:tc>
      </w:tr>
      <w:tr w:rsidR="00992ED0" w:rsidRPr="006F7EE9" w14:paraId="066F6C1C" w14:textId="77777777" w:rsidTr="00D83BC4">
        <w:tc>
          <w:tcPr>
            <w:tcW w:w="0" w:type="auto"/>
            <w:vMerge/>
          </w:tcPr>
          <w:p w14:paraId="00229597" w14:textId="77777777" w:rsidR="00992ED0" w:rsidRPr="000D6DE1" w:rsidRDefault="00992ED0" w:rsidP="00D83BC4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49D171E2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43</w:t>
            </w:r>
          </w:p>
        </w:tc>
        <w:tc>
          <w:tcPr>
            <w:tcW w:w="0" w:type="auto"/>
          </w:tcPr>
          <w:p w14:paraId="030AD581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4</w:t>
            </w:r>
          </w:p>
        </w:tc>
        <w:tc>
          <w:tcPr>
            <w:tcW w:w="0" w:type="auto"/>
          </w:tcPr>
          <w:p w14:paraId="51AD7507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7.1</w:t>
            </w:r>
          </w:p>
        </w:tc>
      </w:tr>
      <w:tr w:rsidR="00992ED0" w:rsidRPr="006F7EE9" w14:paraId="7B59CA02" w14:textId="77777777" w:rsidTr="00D83BC4">
        <w:tc>
          <w:tcPr>
            <w:tcW w:w="0" w:type="auto"/>
            <w:vMerge/>
          </w:tcPr>
          <w:p w14:paraId="7B931B20" w14:textId="77777777" w:rsidR="00992ED0" w:rsidRPr="000D6DE1" w:rsidRDefault="00992ED0" w:rsidP="00D83BC4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55849A3A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44</w:t>
            </w:r>
          </w:p>
        </w:tc>
        <w:tc>
          <w:tcPr>
            <w:tcW w:w="0" w:type="auto"/>
          </w:tcPr>
          <w:p w14:paraId="5B1D89CC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6</w:t>
            </w:r>
          </w:p>
        </w:tc>
        <w:tc>
          <w:tcPr>
            <w:tcW w:w="0" w:type="auto"/>
          </w:tcPr>
          <w:p w14:paraId="173C3213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8.1</w:t>
            </w:r>
          </w:p>
        </w:tc>
      </w:tr>
      <w:tr w:rsidR="00992ED0" w:rsidRPr="006F7EE9" w14:paraId="20EF824C" w14:textId="77777777" w:rsidTr="00D83BC4">
        <w:tc>
          <w:tcPr>
            <w:tcW w:w="0" w:type="auto"/>
            <w:vMerge/>
          </w:tcPr>
          <w:p w14:paraId="3EA79707" w14:textId="77777777" w:rsidR="00992ED0" w:rsidRPr="000D6DE1" w:rsidRDefault="00992ED0" w:rsidP="00D83BC4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3E59BB63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45</w:t>
            </w:r>
          </w:p>
        </w:tc>
        <w:tc>
          <w:tcPr>
            <w:tcW w:w="0" w:type="auto"/>
          </w:tcPr>
          <w:p w14:paraId="1376A89F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9</w:t>
            </w:r>
          </w:p>
        </w:tc>
        <w:tc>
          <w:tcPr>
            <w:tcW w:w="0" w:type="auto"/>
          </w:tcPr>
          <w:p w14:paraId="4A2FA591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9.6</w:t>
            </w:r>
          </w:p>
        </w:tc>
      </w:tr>
      <w:tr w:rsidR="00992ED0" w:rsidRPr="006F7EE9" w14:paraId="5BB2433B" w14:textId="77777777" w:rsidTr="00D83BC4">
        <w:tc>
          <w:tcPr>
            <w:tcW w:w="0" w:type="auto"/>
            <w:vMerge/>
          </w:tcPr>
          <w:p w14:paraId="1F665030" w14:textId="77777777" w:rsidR="00992ED0" w:rsidRPr="000D6DE1" w:rsidRDefault="00992ED0" w:rsidP="00D83BC4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331F0C38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46</w:t>
            </w:r>
          </w:p>
        </w:tc>
        <w:tc>
          <w:tcPr>
            <w:tcW w:w="0" w:type="auto"/>
          </w:tcPr>
          <w:p w14:paraId="49247E76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0" w:type="auto"/>
          </w:tcPr>
          <w:p w14:paraId="18143E99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4.0</w:t>
            </w:r>
          </w:p>
        </w:tc>
      </w:tr>
      <w:tr w:rsidR="00992ED0" w:rsidRPr="006F7EE9" w14:paraId="475D66B7" w14:textId="77777777" w:rsidTr="00D83BC4">
        <w:tc>
          <w:tcPr>
            <w:tcW w:w="0" w:type="auto"/>
            <w:vMerge/>
          </w:tcPr>
          <w:p w14:paraId="60CA0B7E" w14:textId="77777777" w:rsidR="00992ED0" w:rsidRPr="000D6DE1" w:rsidRDefault="00992ED0" w:rsidP="00D83BC4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4227D18A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47</w:t>
            </w:r>
          </w:p>
        </w:tc>
        <w:tc>
          <w:tcPr>
            <w:tcW w:w="0" w:type="auto"/>
          </w:tcPr>
          <w:p w14:paraId="0C9E8323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</w:tcPr>
          <w:p w14:paraId="38198DB0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2.0</w:t>
            </w:r>
          </w:p>
        </w:tc>
      </w:tr>
      <w:tr w:rsidR="00992ED0" w:rsidRPr="006F7EE9" w14:paraId="111B474D" w14:textId="77777777" w:rsidTr="00D83BC4">
        <w:tc>
          <w:tcPr>
            <w:tcW w:w="0" w:type="auto"/>
            <w:vMerge/>
          </w:tcPr>
          <w:p w14:paraId="653A42C9" w14:textId="77777777" w:rsidR="00992ED0" w:rsidRPr="000D6DE1" w:rsidRDefault="00992ED0" w:rsidP="00D83BC4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0720FDBA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48</w:t>
            </w:r>
          </w:p>
        </w:tc>
        <w:tc>
          <w:tcPr>
            <w:tcW w:w="0" w:type="auto"/>
          </w:tcPr>
          <w:p w14:paraId="17B280D8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</w:tcPr>
          <w:p w14:paraId="3605A1C1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2.5</w:t>
            </w:r>
          </w:p>
        </w:tc>
      </w:tr>
      <w:tr w:rsidR="00992ED0" w:rsidRPr="006F7EE9" w14:paraId="15C74979" w14:textId="77777777" w:rsidTr="00D83BC4">
        <w:tc>
          <w:tcPr>
            <w:tcW w:w="0" w:type="auto"/>
            <w:vMerge/>
          </w:tcPr>
          <w:p w14:paraId="5E8B14CF" w14:textId="77777777" w:rsidR="00992ED0" w:rsidRPr="000D6DE1" w:rsidRDefault="00992ED0" w:rsidP="00D83BC4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18AA401D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49</w:t>
            </w:r>
          </w:p>
        </w:tc>
        <w:tc>
          <w:tcPr>
            <w:tcW w:w="0" w:type="auto"/>
          </w:tcPr>
          <w:p w14:paraId="566A5620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  <w:tc>
          <w:tcPr>
            <w:tcW w:w="0" w:type="auto"/>
          </w:tcPr>
          <w:p w14:paraId="4876EF4D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4.5</w:t>
            </w:r>
          </w:p>
        </w:tc>
      </w:tr>
      <w:tr w:rsidR="00992ED0" w:rsidRPr="006F7EE9" w14:paraId="4FE18745" w14:textId="77777777" w:rsidTr="00D83BC4">
        <w:tc>
          <w:tcPr>
            <w:tcW w:w="0" w:type="auto"/>
            <w:vMerge/>
          </w:tcPr>
          <w:p w14:paraId="195A5B09" w14:textId="77777777" w:rsidR="00992ED0" w:rsidRPr="000D6DE1" w:rsidRDefault="00992ED0" w:rsidP="00D83BC4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3A6324F6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50</w:t>
            </w:r>
          </w:p>
        </w:tc>
        <w:tc>
          <w:tcPr>
            <w:tcW w:w="0" w:type="auto"/>
          </w:tcPr>
          <w:p w14:paraId="088DD028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2</w:t>
            </w:r>
          </w:p>
        </w:tc>
        <w:tc>
          <w:tcPr>
            <w:tcW w:w="0" w:type="auto"/>
          </w:tcPr>
          <w:p w14:paraId="43773964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6.1</w:t>
            </w:r>
          </w:p>
        </w:tc>
      </w:tr>
      <w:tr w:rsidR="00992ED0" w:rsidRPr="006F7EE9" w14:paraId="40D1C8AE" w14:textId="77777777" w:rsidTr="00D83BC4">
        <w:tc>
          <w:tcPr>
            <w:tcW w:w="0" w:type="auto"/>
            <w:vMerge/>
          </w:tcPr>
          <w:p w14:paraId="1A0F4905" w14:textId="77777777" w:rsidR="00992ED0" w:rsidRPr="000D6DE1" w:rsidRDefault="00992ED0" w:rsidP="00D83BC4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57710E52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51</w:t>
            </w:r>
          </w:p>
        </w:tc>
        <w:tc>
          <w:tcPr>
            <w:tcW w:w="0" w:type="auto"/>
          </w:tcPr>
          <w:p w14:paraId="273F40E6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</w:tcPr>
          <w:p w14:paraId="40A97A9E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.5</w:t>
            </w:r>
          </w:p>
        </w:tc>
      </w:tr>
      <w:tr w:rsidR="00992ED0" w:rsidRPr="006F7EE9" w14:paraId="1F591C28" w14:textId="77777777" w:rsidTr="00D83BC4">
        <w:tc>
          <w:tcPr>
            <w:tcW w:w="0" w:type="auto"/>
            <w:vMerge/>
          </w:tcPr>
          <w:p w14:paraId="4B0C876A" w14:textId="77777777" w:rsidR="00992ED0" w:rsidRPr="000D6DE1" w:rsidRDefault="00992ED0" w:rsidP="00D83BC4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3AB3BCEF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52</w:t>
            </w:r>
          </w:p>
        </w:tc>
        <w:tc>
          <w:tcPr>
            <w:tcW w:w="0" w:type="auto"/>
          </w:tcPr>
          <w:p w14:paraId="1C63E4FC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</w:tcPr>
          <w:p w14:paraId="3F5447F3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.5</w:t>
            </w:r>
          </w:p>
        </w:tc>
      </w:tr>
      <w:tr w:rsidR="00992ED0" w:rsidRPr="006F7EE9" w14:paraId="63CE757F" w14:textId="77777777" w:rsidTr="00D83BC4">
        <w:tc>
          <w:tcPr>
            <w:tcW w:w="0" w:type="auto"/>
            <w:vMerge/>
          </w:tcPr>
          <w:p w14:paraId="3899ED11" w14:textId="77777777" w:rsidR="00992ED0" w:rsidRPr="000D6DE1" w:rsidRDefault="00992ED0" w:rsidP="00D83BC4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04288A68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54</w:t>
            </w:r>
          </w:p>
        </w:tc>
        <w:tc>
          <w:tcPr>
            <w:tcW w:w="0" w:type="auto"/>
          </w:tcPr>
          <w:p w14:paraId="22527A78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</w:tcPr>
          <w:p w14:paraId="51311A65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.5</w:t>
            </w:r>
          </w:p>
        </w:tc>
      </w:tr>
      <w:tr w:rsidR="00992ED0" w:rsidRPr="006F7EE9" w14:paraId="55ACEF81" w14:textId="77777777" w:rsidTr="00D83BC4">
        <w:tc>
          <w:tcPr>
            <w:tcW w:w="0" w:type="auto"/>
            <w:vMerge/>
          </w:tcPr>
          <w:p w14:paraId="027E7D0E" w14:textId="77777777" w:rsidR="00992ED0" w:rsidRPr="000D6DE1" w:rsidRDefault="00992ED0" w:rsidP="00D83BC4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4990357D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55</w:t>
            </w:r>
          </w:p>
        </w:tc>
        <w:tc>
          <w:tcPr>
            <w:tcW w:w="0" w:type="auto"/>
          </w:tcPr>
          <w:p w14:paraId="3C60C71E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</w:tcPr>
          <w:p w14:paraId="67C3980C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.5</w:t>
            </w:r>
          </w:p>
        </w:tc>
      </w:tr>
      <w:tr w:rsidR="00992ED0" w:rsidRPr="006F7EE9" w14:paraId="6F83949C" w14:textId="77777777" w:rsidTr="00D83BC4">
        <w:tc>
          <w:tcPr>
            <w:tcW w:w="0" w:type="auto"/>
            <w:vMerge/>
          </w:tcPr>
          <w:p w14:paraId="666D1E53" w14:textId="77777777" w:rsidR="00992ED0" w:rsidRPr="000D6DE1" w:rsidRDefault="00992ED0" w:rsidP="00D83BC4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033136AA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56</w:t>
            </w:r>
          </w:p>
        </w:tc>
        <w:tc>
          <w:tcPr>
            <w:tcW w:w="0" w:type="auto"/>
          </w:tcPr>
          <w:p w14:paraId="120AC970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</w:tcPr>
          <w:p w14:paraId="42DE9193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2.0</w:t>
            </w:r>
          </w:p>
        </w:tc>
      </w:tr>
      <w:tr w:rsidR="00992ED0" w:rsidRPr="006F7EE9" w14:paraId="30067365" w14:textId="77777777" w:rsidTr="00D83BC4">
        <w:tc>
          <w:tcPr>
            <w:tcW w:w="0" w:type="auto"/>
            <w:vMerge/>
          </w:tcPr>
          <w:p w14:paraId="25E90734" w14:textId="77777777" w:rsidR="00992ED0" w:rsidRPr="000D6DE1" w:rsidRDefault="00992ED0" w:rsidP="00D83BC4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77C62A55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57</w:t>
            </w:r>
          </w:p>
        </w:tc>
        <w:tc>
          <w:tcPr>
            <w:tcW w:w="0" w:type="auto"/>
          </w:tcPr>
          <w:p w14:paraId="0852F3EC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</w:tcPr>
          <w:p w14:paraId="71644DB8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.5</w:t>
            </w:r>
          </w:p>
        </w:tc>
      </w:tr>
      <w:tr w:rsidR="00992ED0" w:rsidRPr="006F7EE9" w14:paraId="63B496EE" w14:textId="77777777" w:rsidTr="00D83BC4">
        <w:tc>
          <w:tcPr>
            <w:tcW w:w="0" w:type="auto"/>
            <w:vMerge/>
          </w:tcPr>
          <w:p w14:paraId="0285C4BC" w14:textId="77777777" w:rsidR="00992ED0" w:rsidRPr="000D6DE1" w:rsidRDefault="00992ED0" w:rsidP="00D83BC4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60D90802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58</w:t>
            </w:r>
          </w:p>
        </w:tc>
        <w:tc>
          <w:tcPr>
            <w:tcW w:w="0" w:type="auto"/>
          </w:tcPr>
          <w:p w14:paraId="011518EA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</w:tcPr>
          <w:p w14:paraId="21696781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.5</w:t>
            </w:r>
          </w:p>
        </w:tc>
      </w:tr>
      <w:tr w:rsidR="00992ED0" w:rsidRPr="006F7EE9" w14:paraId="3D16105A" w14:textId="77777777" w:rsidTr="00D83BC4">
        <w:tc>
          <w:tcPr>
            <w:tcW w:w="0" w:type="auto"/>
            <w:vMerge/>
          </w:tcPr>
          <w:p w14:paraId="220F105A" w14:textId="77777777" w:rsidR="00992ED0" w:rsidRPr="000D6DE1" w:rsidRDefault="00992ED0" w:rsidP="00D83BC4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36F30D6F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59</w:t>
            </w:r>
          </w:p>
        </w:tc>
        <w:tc>
          <w:tcPr>
            <w:tcW w:w="0" w:type="auto"/>
          </w:tcPr>
          <w:p w14:paraId="255732C4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</w:tcPr>
          <w:p w14:paraId="1D436212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.0</w:t>
            </w:r>
          </w:p>
        </w:tc>
      </w:tr>
      <w:tr w:rsidR="00992ED0" w:rsidRPr="006F7EE9" w14:paraId="4089E250" w14:textId="77777777" w:rsidTr="00D83BC4">
        <w:tc>
          <w:tcPr>
            <w:tcW w:w="0" w:type="auto"/>
            <w:vMerge/>
          </w:tcPr>
          <w:p w14:paraId="127E0EEF" w14:textId="77777777" w:rsidR="00992ED0" w:rsidRPr="000D6DE1" w:rsidRDefault="00992ED0" w:rsidP="00D83BC4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090FB02F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60</w:t>
            </w:r>
          </w:p>
        </w:tc>
        <w:tc>
          <w:tcPr>
            <w:tcW w:w="0" w:type="auto"/>
          </w:tcPr>
          <w:p w14:paraId="39E6A7E2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1</w:t>
            </w:r>
          </w:p>
        </w:tc>
        <w:tc>
          <w:tcPr>
            <w:tcW w:w="0" w:type="auto"/>
          </w:tcPr>
          <w:p w14:paraId="60C35467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5.6</w:t>
            </w:r>
          </w:p>
        </w:tc>
      </w:tr>
      <w:tr w:rsidR="00992ED0" w:rsidRPr="006F7EE9" w14:paraId="0CC6E3D2" w14:textId="77777777" w:rsidTr="00D83BC4">
        <w:tc>
          <w:tcPr>
            <w:tcW w:w="0" w:type="auto"/>
            <w:vMerge/>
          </w:tcPr>
          <w:p w14:paraId="04BBEA50" w14:textId="77777777" w:rsidR="00992ED0" w:rsidRPr="000D6DE1" w:rsidRDefault="00992ED0" w:rsidP="00D83BC4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3818AAF9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61</w:t>
            </w:r>
          </w:p>
        </w:tc>
        <w:tc>
          <w:tcPr>
            <w:tcW w:w="0" w:type="auto"/>
          </w:tcPr>
          <w:p w14:paraId="2563D6DE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</w:tcPr>
          <w:p w14:paraId="0236D646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.5</w:t>
            </w:r>
          </w:p>
        </w:tc>
      </w:tr>
      <w:tr w:rsidR="00992ED0" w:rsidRPr="006F7EE9" w14:paraId="324B1026" w14:textId="77777777" w:rsidTr="00D83BC4">
        <w:tc>
          <w:tcPr>
            <w:tcW w:w="0" w:type="auto"/>
            <w:vMerge/>
          </w:tcPr>
          <w:p w14:paraId="451E9F18" w14:textId="77777777" w:rsidR="00992ED0" w:rsidRPr="000D6DE1" w:rsidRDefault="00992ED0" w:rsidP="00D83BC4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42CA4835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62</w:t>
            </w:r>
          </w:p>
        </w:tc>
        <w:tc>
          <w:tcPr>
            <w:tcW w:w="0" w:type="auto"/>
          </w:tcPr>
          <w:p w14:paraId="6540E468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</w:tcPr>
          <w:p w14:paraId="05874ABE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.5</w:t>
            </w:r>
          </w:p>
        </w:tc>
      </w:tr>
      <w:tr w:rsidR="00992ED0" w:rsidRPr="006F7EE9" w14:paraId="1F482173" w14:textId="77777777" w:rsidTr="00D83BC4">
        <w:tc>
          <w:tcPr>
            <w:tcW w:w="0" w:type="auto"/>
            <w:vMerge/>
          </w:tcPr>
          <w:p w14:paraId="04B75355" w14:textId="77777777" w:rsidR="00992ED0" w:rsidRPr="000D6DE1" w:rsidRDefault="00992ED0" w:rsidP="00D83BC4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080488F9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64</w:t>
            </w:r>
          </w:p>
        </w:tc>
        <w:tc>
          <w:tcPr>
            <w:tcW w:w="0" w:type="auto"/>
          </w:tcPr>
          <w:p w14:paraId="31076890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</w:tcPr>
          <w:p w14:paraId="04432752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.5</w:t>
            </w:r>
          </w:p>
        </w:tc>
      </w:tr>
      <w:tr w:rsidR="00992ED0" w:rsidRPr="006F7EE9" w14:paraId="36996379" w14:textId="77777777" w:rsidTr="00D83BC4">
        <w:tc>
          <w:tcPr>
            <w:tcW w:w="0" w:type="auto"/>
            <w:vMerge/>
          </w:tcPr>
          <w:p w14:paraId="2D37F625" w14:textId="77777777" w:rsidR="00992ED0" w:rsidRPr="000D6DE1" w:rsidRDefault="00992ED0" w:rsidP="00D83BC4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56EABA37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65</w:t>
            </w:r>
          </w:p>
        </w:tc>
        <w:tc>
          <w:tcPr>
            <w:tcW w:w="0" w:type="auto"/>
          </w:tcPr>
          <w:p w14:paraId="05F6A27B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</w:tcPr>
          <w:p w14:paraId="61C3FBA2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2.5</w:t>
            </w:r>
          </w:p>
        </w:tc>
      </w:tr>
      <w:tr w:rsidR="00992ED0" w:rsidRPr="006F7EE9" w14:paraId="4493B72B" w14:textId="77777777" w:rsidTr="00D83BC4">
        <w:tc>
          <w:tcPr>
            <w:tcW w:w="0" w:type="auto"/>
            <w:vMerge/>
          </w:tcPr>
          <w:p w14:paraId="3589E8D5" w14:textId="77777777" w:rsidR="00992ED0" w:rsidRPr="000D6DE1" w:rsidRDefault="00992ED0" w:rsidP="00D83BC4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06B5FEFC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67</w:t>
            </w:r>
          </w:p>
        </w:tc>
        <w:tc>
          <w:tcPr>
            <w:tcW w:w="0" w:type="auto"/>
          </w:tcPr>
          <w:p w14:paraId="0F03C797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</w:tcPr>
          <w:p w14:paraId="1F0CAE9E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.0</w:t>
            </w:r>
          </w:p>
        </w:tc>
      </w:tr>
      <w:tr w:rsidR="00992ED0" w:rsidRPr="006F7EE9" w14:paraId="0D35C70F" w14:textId="77777777" w:rsidTr="00D83BC4">
        <w:tc>
          <w:tcPr>
            <w:tcW w:w="0" w:type="auto"/>
            <w:vMerge/>
          </w:tcPr>
          <w:p w14:paraId="71E6C94E" w14:textId="77777777" w:rsidR="00992ED0" w:rsidRPr="000D6DE1" w:rsidRDefault="00992ED0" w:rsidP="00D83BC4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3DC5A9A0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68</w:t>
            </w:r>
          </w:p>
        </w:tc>
        <w:tc>
          <w:tcPr>
            <w:tcW w:w="0" w:type="auto"/>
          </w:tcPr>
          <w:p w14:paraId="6309355E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</w:tcPr>
          <w:p w14:paraId="7351339B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.0</w:t>
            </w:r>
          </w:p>
        </w:tc>
      </w:tr>
      <w:tr w:rsidR="00992ED0" w:rsidRPr="006F7EE9" w14:paraId="50767DBA" w14:textId="77777777" w:rsidTr="00D83BC4">
        <w:tc>
          <w:tcPr>
            <w:tcW w:w="0" w:type="auto"/>
            <w:vMerge/>
          </w:tcPr>
          <w:p w14:paraId="632246C4" w14:textId="77777777" w:rsidR="00992ED0" w:rsidRPr="000D6DE1" w:rsidRDefault="00992ED0" w:rsidP="00D83BC4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3501AF83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69</w:t>
            </w:r>
          </w:p>
        </w:tc>
        <w:tc>
          <w:tcPr>
            <w:tcW w:w="0" w:type="auto"/>
          </w:tcPr>
          <w:p w14:paraId="1CB6F40E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</w:tcPr>
          <w:p w14:paraId="31BD9128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.0</w:t>
            </w:r>
          </w:p>
        </w:tc>
      </w:tr>
      <w:tr w:rsidR="00992ED0" w:rsidRPr="006F7EE9" w14:paraId="4023D342" w14:textId="77777777" w:rsidTr="00D83BC4">
        <w:tc>
          <w:tcPr>
            <w:tcW w:w="0" w:type="auto"/>
            <w:vMerge/>
          </w:tcPr>
          <w:p w14:paraId="6CC22C5F" w14:textId="77777777" w:rsidR="00992ED0" w:rsidRPr="000D6DE1" w:rsidRDefault="00992ED0" w:rsidP="00D83BC4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702D369D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76</w:t>
            </w:r>
          </w:p>
        </w:tc>
        <w:tc>
          <w:tcPr>
            <w:tcW w:w="0" w:type="auto"/>
          </w:tcPr>
          <w:p w14:paraId="119519DA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</w:tcPr>
          <w:p w14:paraId="200D7A91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.5</w:t>
            </w:r>
          </w:p>
        </w:tc>
      </w:tr>
      <w:tr w:rsidR="00992ED0" w:rsidRPr="006F7EE9" w14:paraId="1EF02242" w14:textId="77777777" w:rsidTr="00D83BC4">
        <w:tc>
          <w:tcPr>
            <w:tcW w:w="0" w:type="auto"/>
            <w:vMerge/>
          </w:tcPr>
          <w:p w14:paraId="396C68DD" w14:textId="77777777" w:rsidR="00992ED0" w:rsidRPr="000D6DE1" w:rsidRDefault="00992ED0" w:rsidP="00D83BC4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0EFFB09E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0" w:type="auto"/>
          </w:tcPr>
          <w:p w14:paraId="02275812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98</w:t>
            </w:r>
          </w:p>
        </w:tc>
        <w:tc>
          <w:tcPr>
            <w:tcW w:w="0" w:type="auto"/>
          </w:tcPr>
          <w:p w14:paraId="3A6A66A2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00.0</w:t>
            </w:r>
          </w:p>
        </w:tc>
      </w:tr>
    </w:tbl>
    <w:p w14:paraId="7D5EFA71" w14:textId="77777777" w:rsidR="00992ED0" w:rsidRPr="000D6DE1" w:rsidRDefault="00992ED0" w:rsidP="00992ED0">
      <w:pPr>
        <w:autoSpaceDE w:val="0"/>
        <w:autoSpaceDN w:val="0"/>
        <w:adjustRightInd w:val="0"/>
        <w:spacing w:after="0" w:line="400" w:lineRule="atLeast"/>
        <w:rPr>
          <w:rFonts w:cs="Times New Roman"/>
          <w:color w:val="000000" w:themeColor="text1"/>
          <w:sz w:val="24"/>
          <w:szCs w:val="24"/>
          <w:lang w:val="en-GB"/>
        </w:rPr>
      </w:pPr>
    </w:p>
    <w:p w14:paraId="3FBAB14B" w14:textId="77777777" w:rsidR="00992ED0" w:rsidRPr="000D6DE1" w:rsidRDefault="00992ED0" w:rsidP="00992ED0">
      <w:pPr>
        <w:rPr>
          <w:rFonts w:cs="Times New Roman"/>
          <w:color w:val="000000" w:themeColor="text1"/>
          <w:sz w:val="24"/>
          <w:szCs w:val="24"/>
          <w:lang w:val="en-GB"/>
        </w:rPr>
      </w:pPr>
    </w:p>
    <w:p w14:paraId="783067FA" w14:textId="77777777" w:rsidR="00992ED0" w:rsidRPr="000D6DE1" w:rsidRDefault="00992ED0" w:rsidP="00992ED0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 w:themeColor="text1"/>
          <w:sz w:val="24"/>
          <w:szCs w:val="24"/>
          <w:lang w:val="en-GB"/>
        </w:rPr>
      </w:pPr>
      <w:r w:rsidRPr="000D6DE1">
        <w:rPr>
          <w:rFonts w:cs="Times New Roman"/>
          <w:b/>
          <w:bCs/>
          <w:color w:val="000000" w:themeColor="text1"/>
          <w:lang w:val="en-GB"/>
        </w:rPr>
        <w:lastRenderedPageBreak/>
        <w:t>Years of employment at current university</w:t>
      </w:r>
    </w:p>
    <w:tbl>
      <w:tblPr>
        <w:tblStyle w:val="TableGrid"/>
        <w:tblW w:w="0" w:type="auto"/>
        <w:tblLook w:val="0000" w:firstRow="0" w:lastRow="0" w:firstColumn="0" w:lastColumn="0" w:noHBand="0" w:noVBand="0"/>
      </w:tblPr>
      <w:tblGrid>
        <w:gridCol w:w="702"/>
        <w:gridCol w:w="707"/>
        <w:gridCol w:w="1102"/>
        <w:gridCol w:w="902"/>
      </w:tblGrid>
      <w:tr w:rsidR="00992ED0" w:rsidRPr="006F7EE9" w14:paraId="0B165194" w14:textId="77777777" w:rsidTr="00D83BC4">
        <w:tc>
          <w:tcPr>
            <w:tcW w:w="0" w:type="auto"/>
            <w:gridSpan w:val="2"/>
          </w:tcPr>
          <w:p w14:paraId="7411EAF0" w14:textId="77777777" w:rsidR="00992ED0" w:rsidRPr="000D6DE1" w:rsidRDefault="00992ED0" w:rsidP="00D83BC4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6E6EE29C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Frequency</w:t>
            </w:r>
          </w:p>
        </w:tc>
        <w:tc>
          <w:tcPr>
            <w:tcW w:w="0" w:type="auto"/>
          </w:tcPr>
          <w:p w14:paraId="2EF86A64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Percent</w:t>
            </w:r>
          </w:p>
        </w:tc>
      </w:tr>
      <w:tr w:rsidR="00992ED0" w:rsidRPr="006F7EE9" w14:paraId="6D2492EF" w14:textId="77777777" w:rsidTr="00D83BC4">
        <w:tc>
          <w:tcPr>
            <w:tcW w:w="0" w:type="auto"/>
            <w:vMerge w:val="restart"/>
          </w:tcPr>
          <w:p w14:paraId="724446AC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Valid</w:t>
            </w:r>
          </w:p>
        </w:tc>
        <w:tc>
          <w:tcPr>
            <w:tcW w:w="0" w:type="auto"/>
          </w:tcPr>
          <w:p w14:paraId="40581F42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</w:tcPr>
          <w:p w14:paraId="0FB3FAAD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</w:tcPr>
          <w:p w14:paraId="06A46E35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.0</w:t>
            </w:r>
          </w:p>
        </w:tc>
      </w:tr>
      <w:tr w:rsidR="00992ED0" w:rsidRPr="006F7EE9" w14:paraId="0D07FA44" w14:textId="77777777" w:rsidTr="00D83BC4">
        <w:tc>
          <w:tcPr>
            <w:tcW w:w="0" w:type="auto"/>
            <w:vMerge/>
          </w:tcPr>
          <w:p w14:paraId="2F25D70F" w14:textId="77777777" w:rsidR="00992ED0" w:rsidRPr="000D6DE1" w:rsidRDefault="00992ED0" w:rsidP="00D83BC4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59B81438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</w:tcPr>
          <w:p w14:paraId="05EC83E9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7</w:t>
            </w:r>
          </w:p>
        </w:tc>
        <w:tc>
          <w:tcPr>
            <w:tcW w:w="0" w:type="auto"/>
          </w:tcPr>
          <w:p w14:paraId="5D8D33C5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8.6</w:t>
            </w:r>
          </w:p>
        </w:tc>
      </w:tr>
      <w:tr w:rsidR="00992ED0" w:rsidRPr="006F7EE9" w14:paraId="2F6EC571" w14:textId="77777777" w:rsidTr="00D83BC4">
        <w:tc>
          <w:tcPr>
            <w:tcW w:w="0" w:type="auto"/>
            <w:vMerge/>
          </w:tcPr>
          <w:p w14:paraId="0618B330" w14:textId="77777777" w:rsidR="00992ED0" w:rsidRPr="000D6DE1" w:rsidRDefault="00992ED0" w:rsidP="00D83BC4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7C9ED98D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</w:tcPr>
          <w:p w14:paraId="750D015D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9</w:t>
            </w:r>
          </w:p>
        </w:tc>
        <w:tc>
          <w:tcPr>
            <w:tcW w:w="0" w:type="auto"/>
          </w:tcPr>
          <w:p w14:paraId="0EFA3277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9.6</w:t>
            </w:r>
          </w:p>
        </w:tc>
      </w:tr>
      <w:tr w:rsidR="00992ED0" w:rsidRPr="006F7EE9" w14:paraId="31F7A92F" w14:textId="77777777" w:rsidTr="00D83BC4">
        <w:tc>
          <w:tcPr>
            <w:tcW w:w="0" w:type="auto"/>
            <w:vMerge/>
          </w:tcPr>
          <w:p w14:paraId="47993B18" w14:textId="77777777" w:rsidR="00992ED0" w:rsidRPr="000D6DE1" w:rsidRDefault="00992ED0" w:rsidP="00D83BC4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5C7CE6A7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</w:tcPr>
          <w:p w14:paraId="3EA973D4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29</w:t>
            </w:r>
          </w:p>
        </w:tc>
        <w:tc>
          <w:tcPr>
            <w:tcW w:w="0" w:type="auto"/>
          </w:tcPr>
          <w:p w14:paraId="05CD59B8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4.6</w:t>
            </w:r>
          </w:p>
        </w:tc>
      </w:tr>
      <w:tr w:rsidR="00992ED0" w:rsidRPr="006F7EE9" w14:paraId="2B49519D" w14:textId="77777777" w:rsidTr="00D83BC4">
        <w:tc>
          <w:tcPr>
            <w:tcW w:w="0" w:type="auto"/>
            <w:vMerge/>
          </w:tcPr>
          <w:p w14:paraId="0522328A" w14:textId="77777777" w:rsidR="00992ED0" w:rsidRPr="000D6DE1" w:rsidRDefault="00992ED0" w:rsidP="00D83BC4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0BF99008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</w:tcPr>
          <w:p w14:paraId="001749B8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75</w:t>
            </w:r>
          </w:p>
        </w:tc>
        <w:tc>
          <w:tcPr>
            <w:tcW w:w="0" w:type="auto"/>
          </w:tcPr>
          <w:p w14:paraId="1873BDE9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37.9</w:t>
            </w:r>
          </w:p>
        </w:tc>
      </w:tr>
      <w:tr w:rsidR="00992ED0" w:rsidRPr="006F7EE9" w14:paraId="659A668D" w14:textId="77777777" w:rsidTr="00D83BC4">
        <w:tc>
          <w:tcPr>
            <w:tcW w:w="0" w:type="auto"/>
            <w:vMerge/>
          </w:tcPr>
          <w:p w14:paraId="36CCBD7C" w14:textId="77777777" w:rsidR="00992ED0" w:rsidRPr="000D6DE1" w:rsidRDefault="00992ED0" w:rsidP="00D83BC4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678E1051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0" w:type="auto"/>
          </w:tcPr>
          <w:p w14:paraId="5014DE33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34</w:t>
            </w:r>
          </w:p>
        </w:tc>
        <w:tc>
          <w:tcPr>
            <w:tcW w:w="0" w:type="auto"/>
          </w:tcPr>
          <w:p w14:paraId="4B9D1E26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7.2</w:t>
            </w:r>
          </w:p>
        </w:tc>
      </w:tr>
      <w:tr w:rsidR="00992ED0" w:rsidRPr="006F7EE9" w14:paraId="0F1A1280" w14:textId="77777777" w:rsidTr="00D83BC4">
        <w:tc>
          <w:tcPr>
            <w:tcW w:w="0" w:type="auto"/>
            <w:vMerge/>
          </w:tcPr>
          <w:p w14:paraId="6F5D2BC0" w14:textId="77777777" w:rsidR="00992ED0" w:rsidRPr="000D6DE1" w:rsidRDefault="00992ED0" w:rsidP="00D83BC4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6464609B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0" w:type="auto"/>
          </w:tcPr>
          <w:p w14:paraId="79DAFDE3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4</w:t>
            </w:r>
          </w:p>
        </w:tc>
        <w:tc>
          <w:tcPr>
            <w:tcW w:w="0" w:type="auto"/>
          </w:tcPr>
          <w:p w14:paraId="614AD6AA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7.1</w:t>
            </w:r>
          </w:p>
        </w:tc>
      </w:tr>
      <w:tr w:rsidR="00992ED0" w:rsidRPr="006F7EE9" w14:paraId="1F7A286B" w14:textId="77777777" w:rsidTr="00D83BC4">
        <w:tc>
          <w:tcPr>
            <w:tcW w:w="0" w:type="auto"/>
            <w:vMerge/>
          </w:tcPr>
          <w:p w14:paraId="76446AB3" w14:textId="77777777" w:rsidR="00992ED0" w:rsidRPr="000D6DE1" w:rsidRDefault="00992ED0" w:rsidP="00D83BC4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39BE49B1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0" w:type="auto"/>
          </w:tcPr>
          <w:p w14:paraId="541DDE18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0" w:type="auto"/>
          </w:tcPr>
          <w:p w14:paraId="18DE33E9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4.0</w:t>
            </w:r>
          </w:p>
        </w:tc>
      </w:tr>
      <w:tr w:rsidR="00992ED0" w:rsidRPr="006F7EE9" w14:paraId="405896AA" w14:textId="77777777" w:rsidTr="00D83BC4">
        <w:tc>
          <w:tcPr>
            <w:tcW w:w="0" w:type="auto"/>
            <w:vMerge/>
          </w:tcPr>
          <w:p w14:paraId="2C6D623F" w14:textId="77777777" w:rsidR="00992ED0" w:rsidRPr="000D6DE1" w:rsidRDefault="00992ED0" w:rsidP="00D83BC4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7B5EC866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0" w:type="auto"/>
          </w:tcPr>
          <w:p w14:paraId="7E3AF620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98</w:t>
            </w:r>
          </w:p>
        </w:tc>
        <w:tc>
          <w:tcPr>
            <w:tcW w:w="0" w:type="auto"/>
          </w:tcPr>
          <w:p w14:paraId="37011A3E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00.0</w:t>
            </w:r>
          </w:p>
        </w:tc>
      </w:tr>
    </w:tbl>
    <w:p w14:paraId="2198BEF1" w14:textId="77777777" w:rsidR="00992ED0" w:rsidRPr="000D6DE1" w:rsidRDefault="00992ED0" w:rsidP="00992ED0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 w:themeColor="text1"/>
          <w:sz w:val="24"/>
          <w:szCs w:val="24"/>
          <w:lang w:val="en-GB"/>
        </w:rPr>
      </w:pPr>
    </w:p>
    <w:p w14:paraId="7BE1EC74" w14:textId="77777777" w:rsidR="00992ED0" w:rsidRPr="000D6DE1" w:rsidRDefault="00992ED0" w:rsidP="00992ED0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 w:themeColor="text1"/>
          <w:sz w:val="24"/>
          <w:szCs w:val="24"/>
          <w:lang w:val="en-GB"/>
        </w:rPr>
      </w:pPr>
      <w:r w:rsidRPr="000D6DE1">
        <w:rPr>
          <w:rFonts w:cs="Times New Roman"/>
          <w:b/>
          <w:bCs/>
          <w:color w:val="000000" w:themeColor="text1"/>
          <w:lang w:val="en-GB"/>
        </w:rPr>
        <w:t>Trying to publish a paper in impact factor journal at least once</w:t>
      </w:r>
    </w:p>
    <w:tbl>
      <w:tblPr>
        <w:tblStyle w:val="TableGrid"/>
        <w:tblW w:w="0" w:type="auto"/>
        <w:tblLook w:val="0000" w:firstRow="0" w:lastRow="0" w:firstColumn="0" w:lastColumn="0" w:noHBand="0" w:noVBand="0"/>
      </w:tblPr>
      <w:tblGrid>
        <w:gridCol w:w="702"/>
        <w:gridCol w:w="707"/>
        <w:gridCol w:w="1102"/>
        <w:gridCol w:w="902"/>
      </w:tblGrid>
      <w:tr w:rsidR="00992ED0" w:rsidRPr="006F7EE9" w14:paraId="154947F3" w14:textId="77777777" w:rsidTr="00D83BC4">
        <w:tc>
          <w:tcPr>
            <w:tcW w:w="0" w:type="auto"/>
            <w:gridSpan w:val="2"/>
          </w:tcPr>
          <w:p w14:paraId="2539143B" w14:textId="77777777" w:rsidR="00992ED0" w:rsidRPr="000D6DE1" w:rsidRDefault="00992ED0" w:rsidP="00D83BC4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19C9D91A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Frequency</w:t>
            </w:r>
          </w:p>
        </w:tc>
        <w:tc>
          <w:tcPr>
            <w:tcW w:w="0" w:type="auto"/>
          </w:tcPr>
          <w:p w14:paraId="6F9A80BA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Percent</w:t>
            </w:r>
          </w:p>
        </w:tc>
      </w:tr>
      <w:tr w:rsidR="00992ED0" w:rsidRPr="006F7EE9" w14:paraId="6ACCC26E" w14:textId="77777777" w:rsidTr="00D83BC4">
        <w:tc>
          <w:tcPr>
            <w:tcW w:w="0" w:type="auto"/>
            <w:vMerge w:val="restart"/>
          </w:tcPr>
          <w:p w14:paraId="3759E9CE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Valid</w:t>
            </w:r>
          </w:p>
        </w:tc>
        <w:tc>
          <w:tcPr>
            <w:tcW w:w="0" w:type="auto"/>
          </w:tcPr>
          <w:p w14:paraId="0F6B43FA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Yes</w:t>
            </w:r>
          </w:p>
        </w:tc>
        <w:tc>
          <w:tcPr>
            <w:tcW w:w="0" w:type="auto"/>
          </w:tcPr>
          <w:p w14:paraId="211B93E1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92</w:t>
            </w:r>
          </w:p>
        </w:tc>
        <w:tc>
          <w:tcPr>
            <w:tcW w:w="0" w:type="auto"/>
          </w:tcPr>
          <w:p w14:paraId="3A04F236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46.5</w:t>
            </w:r>
          </w:p>
        </w:tc>
      </w:tr>
      <w:tr w:rsidR="00992ED0" w:rsidRPr="006F7EE9" w14:paraId="1747C193" w14:textId="77777777" w:rsidTr="00D83BC4">
        <w:tc>
          <w:tcPr>
            <w:tcW w:w="0" w:type="auto"/>
            <w:vMerge/>
          </w:tcPr>
          <w:p w14:paraId="4C4BD45F" w14:textId="77777777" w:rsidR="00992ED0" w:rsidRPr="000D6DE1" w:rsidRDefault="00992ED0" w:rsidP="00D83BC4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141F1542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No</w:t>
            </w:r>
          </w:p>
        </w:tc>
        <w:tc>
          <w:tcPr>
            <w:tcW w:w="0" w:type="auto"/>
          </w:tcPr>
          <w:p w14:paraId="077F492A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06</w:t>
            </w:r>
          </w:p>
        </w:tc>
        <w:tc>
          <w:tcPr>
            <w:tcW w:w="0" w:type="auto"/>
          </w:tcPr>
          <w:p w14:paraId="39268EF9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53.5</w:t>
            </w:r>
          </w:p>
        </w:tc>
      </w:tr>
      <w:tr w:rsidR="00992ED0" w:rsidRPr="006F7EE9" w14:paraId="6A733CC5" w14:textId="77777777" w:rsidTr="00D83BC4">
        <w:tc>
          <w:tcPr>
            <w:tcW w:w="0" w:type="auto"/>
            <w:vMerge/>
          </w:tcPr>
          <w:p w14:paraId="36D9D315" w14:textId="77777777" w:rsidR="00992ED0" w:rsidRPr="000D6DE1" w:rsidRDefault="00992ED0" w:rsidP="00D83BC4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5D83ACAF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0" w:type="auto"/>
          </w:tcPr>
          <w:p w14:paraId="1F84B089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98</w:t>
            </w:r>
          </w:p>
        </w:tc>
        <w:tc>
          <w:tcPr>
            <w:tcW w:w="0" w:type="auto"/>
          </w:tcPr>
          <w:p w14:paraId="40752E05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00.0</w:t>
            </w:r>
          </w:p>
        </w:tc>
      </w:tr>
    </w:tbl>
    <w:p w14:paraId="61EF524B" w14:textId="77777777" w:rsidR="00992ED0" w:rsidRPr="000D6DE1" w:rsidRDefault="00992ED0" w:rsidP="00992ED0">
      <w:pPr>
        <w:autoSpaceDE w:val="0"/>
        <w:autoSpaceDN w:val="0"/>
        <w:adjustRightInd w:val="0"/>
        <w:spacing w:after="0" w:line="400" w:lineRule="atLeast"/>
        <w:rPr>
          <w:rFonts w:cs="Times New Roman"/>
          <w:color w:val="000000" w:themeColor="text1"/>
          <w:sz w:val="24"/>
          <w:szCs w:val="24"/>
          <w:lang w:val="en-GB"/>
        </w:rPr>
      </w:pPr>
    </w:p>
    <w:p w14:paraId="3534E355" w14:textId="77777777" w:rsidR="00992ED0" w:rsidRPr="000D6DE1" w:rsidRDefault="00992ED0" w:rsidP="00992ED0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 w:themeColor="text1"/>
          <w:sz w:val="24"/>
          <w:szCs w:val="24"/>
          <w:lang w:val="en-GB"/>
        </w:rPr>
      </w:pPr>
      <w:r w:rsidRPr="000D6DE1">
        <w:rPr>
          <w:rFonts w:cs="Times New Roman"/>
          <w:b/>
          <w:bCs/>
          <w:color w:val="000000" w:themeColor="text1"/>
          <w:lang w:val="en-GB"/>
        </w:rPr>
        <w:t>Being a member of editorial board in any scientific journal</w:t>
      </w:r>
    </w:p>
    <w:tbl>
      <w:tblPr>
        <w:tblStyle w:val="TableGrid"/>
        <w:tblW w:w="0" w:type="auto"/>
        <w:tblLook w:val="0000" w:firstRow="0" w:lastRow="0" w:firstColumn="0" w:lastColumn="0" w:noHBand="0" w:noVBand="0"/>
      </w:tblPr>
      <w:tblGrid>
        <w:gridCol w:w="702"/>
        <w:gridCol w:w="707"/>
        <w:gridCol w:w="1102"/>
        <w:gridCol w:w="902"/>
      </w:tblGrid>
      <w:tr w:rsidR="00992ED0" w:rsidRPr="006F7EE9" w14:paraId="5BA928E1" w14:textId="77777777" w:rsidTr="00D83BC4">
        <w:tc>
          <w:tcPr>
            <w:tcW w:w="0" w:type="auto"/>
            <w:gridSpan w:val="2"/>
          </w:tcPr>
          <w:p w14:paraId="490216C9" w14:textId="77777777" w:rsidR="00992ED0" w:rsidRPr="000D6DE1" w:rsidRDefault="00992ED0" w:rsidP="00D83BC4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7030EDDD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Frequency</w:t>
            </w:r>
          </w:p>
        </w:tc>
        <w:tc>
          <w:tcPr>
            <w:tcW w:w="0" w:type="auto"/>
          </w:tcPr>
          <w:p w14:paraId="2022371D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Percent</w:t>
            </w:r>
          </w:p>
        </w:tc>
      </w:tr>
      <w:tr w:rsidR="00992ED0" w:rsidRPr="006F7EE9" w14:paraId="3595C892" w14:textId="77777777" w:rsidTr="00D83BC4">
        <w:tc>
          <w:tcPr>
            <w:tcW w:w="0" w:type="auto"/>
            <w:vMerge w:val="restart"/>
          </w:tcPr>
          <w:p w14:paraId="0392154F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Valid</w:t>
            </w:r>
          </w:p>
        </w:tc>
        <w:tc>
          <w:tcPr>
            <w:tcW w:w="0" w:type="auto"/>
          </w:tcPr>
          <w:p w14:paraId="16483BD0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Yes</w:t>
            </w:r>
          </w:p>
        </w:tc>
        <w:tc>
          <w:tcPr>
            <w:tcW w:w="0" w:type="auto"/>
          </w:tcPr>
          <w:p w14:paraId="6C2B524F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70</w:t>
            </w:r>
          </w:p>
        </w:tc>
        <w:tc>
          <w:tcPr>
            <w:tcW w:w="0" w:type="auto"/>
          </w:tcPr>
          <w:p w14:paraId="55017FEF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35.4</w:t>
            </w:r>
          </w:p>
        </w:tc>
      </w:tr>
      <w:tr w:rsidR="00992ED0" w:rsidRPr="006F7EE9" w14:paraId="34766DC0" w14:textId="77777777" w:rsidTr="00D83BC4">
        <w:tc>
          <w:tcPr>
            <w:tcW w:w="0" w:type="auto"/>
            <w:vMerge/>
          </w:tcPr>
          <w:p w14:paraId="4E3C4D39" w14:textId="77777777" w:rsidR="00992ED0" w:rsidRPr="000D6DE1" w:rsidRDefault="00992ED0" w:rsidP="00D83BC4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7A6B68C8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No</w:t>
            </w:r>
          </w:p>
        </w:tc>
        <w:tc>
          <w:tcPr>
            <w:tcW w:w="0" w:type="auto"/>
          </w:tcPr>
          <w:p w14:paraId="059FC223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28</w:t>
            </w:r>
          </w:p>
        </w:tc>
        <w:tc>
          <w:tcPr>
            <w:tcW w:w="0" w:type="auto"/>
          </w:tcPr>
          <w:p w14:paraId="5CE76765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64.6</w:t>
            </w:r>
          </w:p>
        </w:tc>
      </w:tr>
      <w:tr w:rsidR="00992ED0" w:rsidRPr="006F7EE9" w14:paraId="42995F25" w14:textId="77777777" w:rsidTr="00D83BC4">
        <w:tc>
          <w:tcPr>
            <w:tcW w:w="0" w:type="auto"/>
            <w:vMerge/>
          </w:tcPr>
          <w:p w14:paraId="3E5D3358" w14:textId="77777777" w:rsidR="00992ED0" w:rsidRPr="000D6DE1" w:rsidRDefault="00992ED0" w:rsidP="00D83BC4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18879395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0" w:type="auto"/>
          </w:tcPr>
          <w:p w14:paraId="24358217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98</w:t>
            </w:r>
          </w:p>
        </w:tc>
        <w:tc>
          <w:tcPr>
            <w:tcW w:w="0" w:type="auto"/>
          </w:tcPr>
          <w:p w14:paraId="33CC605B" w14:textId="77777777" w:rsidR="00992ED0" w:rsidRPr="000D6DE1" w:rsidRDefault="00992ED0" w:rsidP="00D83B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D6DE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00.0</w:t>
            </w:r>
          </w:p>
        </w:tc>
      </w:tr>
    </w:tbl>
    <w:p w14:paraId="10E3F15A" w14:textId="77777777" w:rsidR="00992ED0" w:rsidRPr="000D6DE1" w:rsidRDefault="00992ED0" w:rsidP="00992ED0">
      <w:pPr>
        <w:autoSpaceDE w:val="0"/>
        <w:autoSpaceDN w:val="0"/>
        <w:adjustRightInd w:val="0"/>
        <w:spacing w:after="0" w:line="400" w:lineRule="atLeast"/>
        <w:rPr>
          <w:rFonts w:cs="Times New Roman"/>
          <w:color w:val="000000" w:themeColor="text1"/>
          <w:sz w:val="24"/>
          <w:szCs w:val="24"/>
          <w:lang w:val="en-GB"/>
        </w:rPr>
      </w:pPr>
    </w:p>
    <w:p w14:paraId="13AEB42F" w14:textId="77777777" w:rsidR="00992ED0" w:rsidRPr="000D6DE1" w:rsidRDefault="00992ED0" w:rsidP="00992ED0">
      <w:pPr>
        <w:autoSpaceDE w:val="0"/>
        <w:autoSpaceDN w:val="0"/>
        <w:adjustRightInd w:val="0"/>
        <w:spacing w:after="0" w:line="400" w:lineRule="atLeast"/>
        <w:rPr>
          <w:rFonts w:cs="Times New Roman"/>
          <w:color w:val="000000" w:themeColor="text1"/>
          <w:sz w:val="24"/>
          <w:szCs w:val="24"/>
          <w:lang w:val="en-GB"/>
        </w:rPr>
      </w:pPr>
    </w:p>
    <w:p w14:paraId="3043222D" w14:textId="77777777" w:rsidR="00992ED0" w:rsidRPr="000D6DE1" w:rsidRDefault="00992ED0" w:rsidP="00992ED0">
      <w:pPr>
        <w:spacing w:line="360" w:lineRule="auto"/>
        <w:rPr>
          <w:rFonts w:cs="Times New Roman"/>
          <w:b/>
          <w:color w:val="000000" w:themeColor="text1"/>
          <w:sz w:val="24"/>
          <w:szCs w:val="24"/>
          <w:lang w:val="en-GB"/>
        </w:rPr>
      </w:pPr>
    </w:p>
    <w:p w14:paraId="1A82ED8B" w14:textId="77777777" w:rsidR="00992ED0" w:rsidRPr="000D6DE1" w:rsidRDefault="00992ED0" w:rsidP="00992ED0">
      <w:pPr>
        <w:spacing w:line="360" w:lineRule="auto"/>
        <w:rPr>
          <w:rFonts w:cs="Times New Roman"/>
          <w:b/>
          <w:sz w:val="24"/>
          <w:szCs w:val="24"/>
          <w:lang w:val="en-GB"/>
        </w:rPr>
      </w:pPr>
    </w:p>
    <w:p w14:paraId="13B8A427" w14:textId="77777777" w:rsidR="00522DCF" w:rsidRDefault="00522DCF"/>
    <w:sectPr w:rsidR="00522D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677609C"/>
    <w:multiLevelType w:val="hybridMultilevel"/>
    <w:tmpl w:val="6348420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2ED0"/>
    <w:rsid w:val="00522DCF"/>
    <w:rsid w:val="007135CE"/>
    <w:rsid w:val="00992ED0"/>
    <w:rsid w:val="00B539F0"/>
    <w:rsid w:val="00F65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575133"/>
  <w15:chartTrackingRefBased/>
  <w15:docId w15:val="{592149FD-1E89-4497-8D02-2CD53E592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92ED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2ED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pl-PL"/>
    </w:rPr>
  </w:style>
  <w:style w:type="table" w:styleId="TableGrid">
    <w:name w:val="Table Grid"/>
    <w:basedOn w:val="TableNormal"/>
    <w:uiPriority w:val="39"/>
    <w:rsid w:val="00992ED0"/>
    <w:pPr>
      <w:spacing w:after="0" w:line="240" w:lineRule="auto"/>
    </w:pPr>
    <w:rPr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92ED0"/>
    <w:pPr>
      <w:ind w:left="720"/>
      <w:contextualSpacing/>
    </w:pPr>
    <w:rPr>
      <w:lang w:val="pl-PL"/>
    </w:rPr>
  </w:style>
  <w:style w:type="table" w:styleId="PlainTable3">
    <w:name w:val="Plain Table 3"/>
    <w:basedOn w:val="TableNormal"/>
    <w:uiPriority w:val="43"/>
    <w:rsid w:val="00992ED0"/>
    <w:pPr>
      <w:spacing w:after="0" w:line="240" w:lineRule="auto"/>
    </w:pPr>
    <w:rPr>
      <w:lang w:val="pl-P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77</Words>
  <Characters>5005</Characters>
  <Application>Microsoft Office Word</Application>
  <DocSecurity>0</DocSecurity>
  <Lines>41</Lines>
  <Paragraphs>11</Paragraphs>
  <ScaleCrop>false</ScaleCrop>
  <Company/>
  <LinksUpToDate>false</LinksUpToDate>
  <CharactersWithSpaces>5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chn off28</cp:lastModifiedBy>
  <cp:revision>2</cp:revision>
  <dcterms:created xsi:type="dcterms:W3CDTF">2021-01-23T06:47:00Z</dcterms:created>
  <dcterms:modified xsi:type="dcterms:W3CDTF">2021-01-25T17:06:00Z</dcterms:modified>
</cp:coreProperties>
</file>